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D3585" w14:textId="2727D2AC" w:rsidR="00671027" w:rsidRPr="00953CAD" w:rsidRDefault="00953CAD" w:rsidP="00953CAD">
      <w:pPr>
        <w:pStyle w:val="Commentaire"/>
        <w:tabs>
          <w:tab w:val="left" w:pos="6849"/>
        </w:tabs>
        <w:jc w:val="both"/>
        <w:rPr>
          <w:rFonts w:ascii="Times New Roman" w:hAnsi="Times New Roman" w:cs="Times New Roman"/>
          <w:lang w:val="en-US"/>
        </w:rPr>
      </w:pPr>
      <w:r w:rsidRPr="00953CAD"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EA613C">
        <w:rPr>
          <w:rFonts w:ascii="Times New Roman" w:hAnsi="Times New Roman" w:cs="Times New Roman"/>
          <w:b/>
          <w:sz w:val="24"/>
          <w:lang w:val="en-US"/>
        </w:rPr>
        <w:t>1</w:t>
      </w:r>
      <w:r w:rsidR="00671027" w:rsidRPr="00682B33">
        <w:rPr>
          <w:rFonts w:ascii="Times New Roman" w:hAnsi="Times New Roman" w:cs="Times New Roman"/>
          <w:b/>
          <w:sz w:val="24"/>
          <w:lang w:val="en-US"/>
        </w:rPr>
        <w:t>: Baseline characteristic</w:t>
      </w:r>
      <w:r w:rsidR="00453D3C" w:rsidRPr="00682B33">
        <w:rPr>
          <w:rFonts w:ascii="Times New Roman" w:hAnsi="Times New Roman" w:cs="Times New Roman"/>
          <w:b/>
          <w:sz w:val="24"/>
          <w:lang w:val="en-US"/>
        </w:rPr>
        <w:t xml:space="preserve">s of the patients who received </w:t>
      </w:r>
      <w:proofErr w:type="spellStart"/>
      <w:r w:rsidR="00453D3C" w:rsidRPr="00682B33">
        <w:rPr>
          <w:rFonts w:ascii="Times New Roman" w:hAnsi="Times New Roman" w:cs="Times New Roman"/>
          <w:b/>
          <w:sz w:val="24"/>
          <w:lang w:val="en-US"/>
        </w:rPr>
        <w:t>l</w:t>
      </w:r>
      <w:r w:rsidR="00671027" w:rsidRPr="00682B33">
        <w:rPr>
          <w:rFonts w:ascii="Times New Roman" w:hAnsi="Times New Roman" w:cs="Times New Roman"/>
          <w:b/>
          <w:sz w:val="24"/>
          <w:lang w:val="en-US"/>
        </w:rPr>
        <w:t>evosimendan</w:t>
      </w:r>
      <w:proofErr w:type="spellEnd"/>
      <w:r w:rsidR="00671027" w:rsidRPr="00682B33">
        <w:rPr>
          <w:rFonts w:ascii="Times New Roman" w:hAnsi="Times New Roman" w:cs="Times New Roman"/>
          <w:b/>
          <w:sz w:val="24"/>
          <w:lang w:val="en-US"/>
        </w:rPr>
        <w:t xml:space="preserve"> on ECMO according to their ECMO-successful weaning statu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81"/>
        <w:gridCol w:w="1984"/>
        <w:gridCol w:w="1985"/>
        <w:gridCol w:w="1412"/>
      </w:tblGrid>
      <w:tr w:rsidR="00A37510" w14:paraId="355359E1" w14:textId="77777777" w:rsidTr="008839CA">
        <w:tc>
          <w:tcPr>
            <w:tcW w:w="3681" w:type="dxa"/>
          </w:tcPr>
          <w:p w14:paraId="71AB184A" w14:textId="447FD324" w:rsidR="00A37510" w:rsidRPr="00AE4BB5" w:rsidRDefault="00A37510" w:rsidP="00A3751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84" w:type="dxa"/>
          </w:tcPr>
          <w:p w14:paraId="51E29CB8" w14:textId="77777777" w:rsidR="00A37510" w:rsidRDefault="00A37510" w:rsidP="00A37510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E4BB5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VA-ECMO weaning </w:t>
            </w:r>
            <w:proofErr w:type="gramStart"/>
            <w:r w:rsidRPr="00AE4BB5">
              <w:rPr>
                <w:rFonts w:ascii="Times New Roman" w:hAnsi="Times New Roman" w:cs="Times New Roman"/>
                <w:b/>
                <w:szCs w:val="24"/>
                <w:lang w:val="en-US"/>
              </w:rPr>
              <w:t>success</w:t>
            </w:r>
            <w:proofErr w:type="gramEnd"/>
          </w:p>
          <w:p w14:paraId="4BCFBB14" w14:textId="7DA33108" w:rsidR="00A37510" w:rsidRPr="00AE4BB5" w:rsidRDefault="00A37510" w:rsidP="00A37510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(n=29)</w:t>
            </w:r>
          </w:p>
        </w:tc>
        <w:tc>
          <w:tcPr>
            <w:tcW w:w="1985" w:type="dxa"/>
          </w:tcPr>
          <w:p w14:paraId="33DAF257" w14:textId="789CF936" w:rsidR="00A37510" w:rsidRPr="00AE4BB5" w:rsidRDefault="00A37510" w:rsidP="00A37510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E4BB5">
              <w:rPr>
                <w:rFonts w:ascii="Times New Roman" w:hAnsi="Times New Roman" w:cs="Times New Roman"/>
                <w:b/>
                <w:szCs w:val="24"/>
                <w:lang w:val="en-US"/>
              </w:rPr>
              <w:t>VA-ECMO weaning failure</w:t>
            </w: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(n=39)</w:t>
            </w:r>
          </w:p>
        </w:tc>
        <w:tc>
          <w:tcPr>
            <w:tcW w:w="1412" w:type="dxa"/>
          </w:tcPr>
          <w:p w14:paraId="718FD10A" w14:textId="77777777" w:rsidR="00A37510" w:rsidRPr="00AE4BB5" w:rsidRDefault="00A37510" w:rsidP="00A37510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E4BB5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P</w:t>
            </w:r>
            <w:r w:rsidRPr="00AE4BB5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value</w:t>
            </w:r>
          </w:p>
        </w:tc>
      </w:tr>
      <w:tr w:rsidR="00A37510" w14:paraId="4F2A6E88" w14:textId="77777777" w:rsidTr="008839CA">
        <w:tc>
          <w:tcPr>
            <w:tcW w:w="3681" w:type="dxa"/>
          </w:tcPr>
          <w:p w14:paraId="59ABE048" w14:textId="77777777" w:rsidR="00A37510" w:rsidRPr="001D4773" w:rsidRDefault="00A37510" w:rsidP="00A3751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4773">
              <w:rPr>
                <w:rFonts w:ascii="Times New Roman" w:hAnsi="Times New Roman" w:cs="Times New Roman"/>
                <w:szCs w:val="24"/>
                <w:lang w:val="en-US"/>
              </w:rPr>
              <w:t xml:space="preserve">Age, </w:t>
            </w:r>
            <w:r w:rsidRPr="002A059A">
              <w:rPr>
                <w:rFonts w:ascii="Times New Roman" w:hAnsi="Times New Roman" w:cs="Times New Roman"/>
                <w:i/>
                <w:szCs w:val="24"/>
                <w:lang w:val="en-US"/>
              </w:rPr>
              <w:t>years</w:t>
            </w:r>
          </w:p>
        </w:tc>
        <w:tc>
          <w:tcPr>
            <w:tcW w:w="1984" w:type="dxa"/>
          </w:tcPr>
          <w:p w14:paraId="31C8184D" w14:textId="4D372CB2" w:rsidR="00A37510" w:rsidRPr="00054EAC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0 (50</w:t>
            </w:r>
            <w:r w:rsidRPr="00054EAC">
              <w:rPr>
                <w:rFonts w:ascii="Times New Roman" w:hAnsi="Times New Roman" w:cs="Times New Roman"/>
                <w:szCs w:val="24"/>
                <w:lang w:val="en-US"/>
              </w:rPr>
              <w:t>-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)</w:t>
            </w:r>
          </w:p>
        </w:tc>
        <w:tc>
          <w:tcPr>
            <w:tcW w:w="1985" w:type="dxa"/>
          </w:tcPr>
          <w:p w14:paraId="64591C42" w14:textId="7F9FD725" w:rsidR="00A37510" w:rsidRPr="00054EAC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4EA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054EAC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(50-61)</w:t>
            </w:r>
          </w:p>
        </w:tc>
        <w:tc>
          <w:tcPr>
            <w:tcW w:w="1412" w:type="dxa"/>
          </w:tcPr>
          <w:p w14:paraId="499E0B75" w14:textId="4E3A8C3E" w:rsidR="00A37510" w:rsidRPr="0032326F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2326F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5</w:t>
            </w:r>
          </w:p>
        </w:tc>
      </w:tr>
      <w:tr w:rsidR="00A37510" w14:paraId="0F32B303" w14:textId="77777777" w:rsidTr="008839CA">
        <w:tc>
          <w:tcPr>
            <w:tcW w:w="3681" w:type="dxa"/>
          </w:tcPr>
          <w:p w14:paraId="29DF27E2" w14:textId="77777777" w:rsidR="00A37510" w:rsidRPr="001D4773" w:rsidRDefault="00A37510" w:rsidP="00A3751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4773">
              <w:rPr>
                <w:rFonts w:ascii="Times New Roman" w:hAnsi="Times New Roman" w:cs="Times New Roman"/>
                <w:szCs w:val="24"/>
                <w:lang w:val="en-US"/>
              </w:rPr>
              <w:t xml:space="preserve">Male sex </w:t>
            </w:r>
          </w:p>
        </w:tc>
        <w:tc>
          <w:tcPr>
            <w:tcW w:w="1984" w:type="dxa"/>
          </w:tcPr>
          <w:p w14:paraId="7109BFB9" w14:textId="0DA7AF2C" w:rsidR="00A37510" w:rsidRPr="00054EAC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4EAC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054EAC">
              <w:rPr>
                <w:rFonts w:ascii="Times New Roman" w:hAnsi="Times New Roman" w:cs="Times New Roman"/>
                <w:szCs w:val="24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054EAC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1E0D0602" w14:textId="2E827ABE" w:rsidR="00A37510" w:rsidRPr="00054EAC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9</w:t>
            </w:r>
            <w:r w:rsidRPr="00054EAC">
              <w:rPr>
                <w:rFonts w:ascii="Times New Roman" w:hAnsi="Times New Roman" w:cs="Times New Roman"/>
                <w:szCs w:val="24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054EAC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74AC407B" w14:textId="77CCBBE1" w:rsidR="00A37510" w:rsidRPr="0032326F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2326F">
              <w:rPr>
                <w:rFonts w:ascii="Times New Roman" w:hAnsi="Times New Roman" w:cs="Times New Roman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A37510" w14:paraId="443A9FC0" w14:textId="77777777" w:rsidTr="008839CA">
        <w:tc>
          <w:tcPr>
            <w:tcW w:w="3681" w:type="dxa"/>
          </w:tcPr>
          <w:p w14:paraId="270A252D" w14:textId="77777777" w:rsidR="00A37510" w:rsidRPr="001D4773" w:rsidRDefault="00A37510" w:rsidP="00A3751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4773">
              <w:rPr>
                <w:rFonts w:ascii="Times New Roman" w:hAnsi="Times New Roman" w:cs="Times New Roman"/>
                <w:szCs w:val="24"/>
                <w:lang w:val="en-US"/>
              </w:rPr>
              <w:t xml:space="preserve">BMI, </w:t>
            </w:r>
            <w:r w:rsidRPr="002A059A">
              <w:rPr>
                <w:rFonts w:ascii="Times New Roman" w:hAnsi="Times New Roman" w:cs="Times New Roman"/>
                <w:i/>
                <w:szCs w:val="24"/>
                <w:lang w:val="en-US"/>
              </w:rPr>
              <w:t>kg/m</w:t>
            </w:r>
            <w:r w:rsidRPr="002A059A">
              <w:rPr>
                <w:rFonts w:ascii="Times New Roman" w:hAnsi="Times New Roman" w:cs="Times New Roman"/>
                <w:i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4B40F3D5" w14:textId="68A587E9" w:rsidR="00A37510" w:rsidRPr="00054EAC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7 (</w:t>
            </w:r>
            <w:r w:rsidRPr="00054EAC">
              <w:rPr>
                <w:rFonts w:ascii="Times New Roman" w:hAnsi="Times New Roman" w:cs="Times New Roman"/>
                <w:szCs w:val="24"/>
                <w:lang w:val="en-US"/>
              </w:rPr>
              <w:t>23-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)</w:t>
            </w:r>
          </w:p>
        </w:tc>
        <w:tc>
          <w:tcPr>
            <w:tcW w:w="1985" w:type="dxa"/>
          </w:tcPr>
          <w:p w14:paraId="15D70CF8" w14:textId="77777777" w:rsidR="00A37510" w:rsidRPr="00054EAC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5 (</w:t>
            </w:r>
            <w:r w:rsidRPr="00054EAC">
              <w:rPr>
                <w:rFonts w:ascii="Times New Roman" w:hAnsi="Times New Roman" w:cs="Times New Roman"/>
                <w:szCs w:val="24"/>
                <w:lang w:val="en-US"/>
              </w:rPr>
              <w:t>22-2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761950B8" w14:textId="5B8598D6" w:rsidR="00A37510" w:rsidRPr="0032326F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2326F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</w:tr>
      <w:tr w:rsidR="00A37510" w14:paraId="0A970E9A" w14:textId="77777777" w:rsidTr="008839CA">
        <w:tc>
          <w:tcPr>
            <w:tcW w:w="3681" w:type="dxa"/>
          </w:tcPr>
          <w:p w14:paraId="180F5ACD" w14:textId="77777777" w:rsidR="00A37510" w:rsidRPr="001D4773" w:rsidRDefault="00A37510" w:rsidP="00A3751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Immunosuppression</w:t>
            </w:r>
          </w:p>
        </w:tc>
        <w:tc>
          <w:tcPr>
            <w:tcW w:w="1984" w:type="dxa"/>
          </w:tcPr>
          <w:p w14:paraId="201B19FB" w14:textId="0242E5A5" w:rsidR="00A37510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 (7)</w:t>
            </w:r>
          </w:p>
        </w:tc>
        <w:tc>
          <w:tcPr>
            <w:tcW w:w="1985" w:type="dxa"/>
          </w:tcPr>
          <w:p w14:paraId="4AC06BCE" w14:textId="739C9080" w:rsidR="00A37510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1 (28)</w:t>
            </w:r>
          </w:p>
        </w:tc>
        <w:tc>
          <w:tcPr>
            <w:tcW w:w="1412" w:type="dxa"/>
          </w:tcPr>
          <w:p w14:paraId="52F48B76" w14:textId="5483E99A" w:rsidR="00A37510" w:rsidRPr="0032326F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</w:t>
            </w:r>
            <w:r w:rsidR="00682B33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</w:tr>
      <w:tr w:rsidR="00A37510" w14:paraId="1DD23FA4" w14:textId="77777777" w:rsidTr="008839CA">
        <w:tc>
          <w:tcPr>
            <w:tcW w:w="3681" w:type="dxa"/>
          </w:tcPr>
          <w:p w14:paraId="6353E721" w14:textId="77777777" w:rsidR="00A37510" w:rsidRPr="00CE5869" w:rsidRDefault="00A37510" w:rsidP="00A3751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3269D9">
              <w:rPr>
                <w:rFonts w:ascii="Times New Roman" w:hAnsi="Times New Roman" w:cs="Times New Roman"/>
                <w:szCs w:val="24"/>
                <w:lang w:val="en-US"/>
              </w:rPr>
              <w:t>Diabetes mellitus</w:t>
            </w:r>
          </w:p>
        </w:tc>
        <w:tc>
          <w:tcPr>
            <w:tcW w:w="1984" w:type="dxa"/>
          </w:tcPr>
          <w:p w14:paraId="24D6CF2E" w14:textId="6DB2879B" w:rsidR="00A37510" w:rsidRPr="000301E8" w:rsidRDefault="00682B33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A37510" w:rsidRPr="000301E8">
              <w:rPr>
                <w:rFonts w:ascii="Times New Roman" w:hAnsi="Times New Roman" w:cs="Times New Roman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="00A37510" w:rsidRPr="000301E8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5FD6EAA8" w14:textId="10BF9970" w:rsidR="00A37510" w:rsidRPr="000301E8" w:rsidRDefault="00682B33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A37510" w:rsidRPr="000301E8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3</w:t>
            </w:r>
            <w:r w:rsidR="00A37510" w:rsidRPr="000301E8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52F50BCB" w14:textId="41853C0A" w:rsidR="00A37510" w:rsidRPr="000301E8" w:rsidRDefault="00682B33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3</w:t>
            </w:r>
          </w:p>
        </w:tc>
      </w:tr>
      <w:tr w:rsidR="00A37510" w14:paraId="6CFA5C0B" w14:textId="77777777" w:rsidTr="008839CA">
        <w:tc>
          <w:tcPr>
            <w:tcW w:w="3681" w:type="dxa"/>
          </w:tcPr>
          <w:p w14:paraId="25E048B4" w14:textId="77777777" w:rsidR="00A37510" w:rsidRPr="00747B90" w:rsidRDefault="00A37510" w:rsidP="00A37510">
            <w:pPr>
              <w:rPr>
                <w:rFonts w:ascii="Times New Roman" w:hAnsi="Times New Roman" w:cs="Times New Roman"/>
                <w:bCs/>
              </w:rPr>
            </w:pPr>
            <w:r w:rsidRPr="00747B90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1984" w:type="dxa"/>
          </w:tcPr>
          <w:p w14:paraId="2851D7DE" w14:textId="31630096" w:rsidR="00A37510" w:rsidRPr="000301E8" w:rsidRDefault="00682B33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A37510" w:rsidRPr="000301E8">
              <w:rPr>
                <w:rFonts w:ascii="Times New Roman" w:hAnsi="Times New Roman" w:cs="Times New Roman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A37510" w:rsidRPr="000301E8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66D31525" w14:textId="15907146" w:rsidR="00A37510" w:rsidRPr="000301E8" w:rsidRDefault="00682B33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="00A37510" w:rsidRPr="000301E8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3</w:t>
            </w:r>
            <w:r w:rsidR="00A37510" w:rsidRPr="000301E8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4ADF20CE" w14:textId="2C711C0C" w:rsidR="00A37510" w:rsidRPr="000301E8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301E8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682B33"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</w:p>
        </w:tc>
      </w:tr>
      <w:tr w:rsidR="00A37510" w14:paraId="0A1B2C29" w14:textId="77777777" w:rsidTr="008839CA">
        <w:tc>
          <w:tcPr>
            <w:tcW w:w="3681" w:type="dxa"/>
          </w:tcPr>
          <w:p w14:paraId="5BAA10B3" w14:textId="77777777" w:rsidR="00A37510" w:rsidRPr="00747B90" w:rsidRDefault="00A37510" w:rsidP="00A37510">
            <w:pPr>
              <w:rPr>
                <w:rFonts w:ascii="Times New Roman" w:hAnsi="Times New Roman" w:cs="Times New Roman"/>
                <w:lang w:val="en-US"/>
              </w:rPr>
            </w:pPr>
            <w:r w:rsidRPr="00747B90">
              <w:rPr>
                <w:rFonts w:ascii="Times New Roman" w:hAnsi="Times New Roman" w:cs="Times New Roman"/>
                <w:lang w:val="en-US"/>
              </w:rPr>
              <w:t>Peripheral artery disease</w:t>
            </w:r>
          </w:p>
        </w:tc>
        <w:tc>
          <w:tcPr>
            <w:tcW w:w="1984" w:type="dxa"/>
          </w:tcPr>
          <w:p w14:paraId="264F82DD" w14:textId="1FC1C7E8" w:rsidR="00A37510" w:rsidRPr="000301E8" w:rsidRDefault="00682B33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 (0)</w:t>
            </w:r>
          </w:p>
        </w:tc>
        <w:tc>
          <w:tcPr>
            <w:tcW w:w="1985" w:type="dxa"/>
          </w:tcPr>
          <w:p w14:paraId="535C17F9" w14:textId="774493A7" w:rsidR="00A37510" w:rsidRPr="000301E8" w:rsidRDefault="00682B33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="00A37510" w:rsidRPr="000301E8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5</w:t>
            </w:r>
            <w:r w:rsidR="00A37510" w:rsidRPr="000301E8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0F10946F" w14:textId="0D74EA74" w:rsidR="00A37510" w:rsidRPr="000301E8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301E8">
              <w:rPr>
                <w:rFonts w:ascii="Times New Roman" w:hAnsi="Times New Roman" w:cs="Times New Roman"/>
                <w:szCs w:val="24"/>
                <w:lang w:val="en-US"/>
              </w:rPr>
              <w:t>0.0</w:t>
            </w:r>
            <w:r w:rsidR="00682B33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</w:tr>
      <w:tr w:rsidR="00A37510" w14:paraId="7F996BDD" w14:textId="77777777" w:rsidTr="008839CA">
        <w:tc>
          <w:tcPr>
            <w:tcW w:w="3681" w:type="dxa"/>
          </w:tcPr>
          <w:p w14:paraId="4F79DF76" w14:textId="77777777" w:rsidR="00A37510" w:rsidRPr="00CE5869" w:rsidRDefault="00A37510" w:rsidP="00A3751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E5869">
              <w:rPr>
                <w:rFonts w:ascii="Times New Roman" w:hAnsi="Times New Roman" w:cs="Times New Roman"/>
                <w:szCs w:val="24"/>
                <w:lang w:val="en-US"/>
              </w:rPr>
              <w:t>SOFA score at ICU admission</w:t>
            </w:r>
          </w:p>
        </w:tc>
        <w:tc>
          <w:tcPr>
            <w:tcW w:w="1984" w:type="dxa"/>
          </w:tcPr>
          <w:p w14:paraId="117E7F0C" w14:textId="3A0776CB" w:rsidR="00A37510" w:rsidRPr="000301E8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301E8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682B33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0301E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(7-1</w:t>
            </w:r>
            <w:r w:rsidR="00682B33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3CDCA648" w14:textId="2DD913F9" w:rsidR="00A37510" w:rsidRPr="000301E8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301E8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682B33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682B33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0301E8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 w:rsidR="00682B33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77E3F776" w14:textId="6943D68B" w:rsidR="00A37510" w:rsidRPr="000301E8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301E8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682B33">
              <w:rPr>
                <w:rFonts w:ascii="Times New Roman" w:hAnsi="Times New Roman" w:cs="Times New Roman"/>
                <w:szCs w:val="24"/>
                <w:lang w:val="en-US"/>
              </w:rPr>
              <w:t>28</w:t>
            </w:r>
          </w:p>
        </w:tc>
      </w:tr>
      <w:tr w:rsidR="00A37510" w14:paraId="2607CCFF" w14:textId="77777777" w:rsidTr="008839CA">
        <w:tc>
          <w:tcPr>
            <w:tcW w:w="3681" w:type="dxa"/>
          </w:tcPr>
          <w:p w14:paraId="3BCC032F" w14:textId="77777777" w:rsidR="00A37510" w:rsidRPr="00747B90" w:rsidRDefault="00A37510" w:rsidP="00A37510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054EAC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 w:rsidRPr="001D4773">
              <w:rPr>
                <w:rFonts w:ascii="Times New Roman" w:hAnsi="Times New Roman" w:cs="Times New Roman"/>
                <w:szCs w:val="24"/>
              </w:rPr>
              <w:t>APS II score</w:t>
            </w:r>
          </w:p>
        </w:tc>
        <w:tc>
          <w:tcPr>
            <w:tcW w:w="1984" w:type="dxa"/>
          </w:tcPr>
          <w:p w14:paraId="1CA2EC55" w14:textId="7473EF50" w:rsidR="00A37510" w:rsidRPr="000301E8" w:rsidRDefault="00682B33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2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A37510" w:rsidRPr="000301E8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A37510" w:rsidRPr="000301E8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6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31512C95" w14:textId="2584A6AC" w:rsidR="00A37510" w:rsidRPr="000301E8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301E8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="00682B33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0301E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682B33">
              <w:rPr>
                <w:rFonts w:ascii="Times New Roman" w:hAnsi="Times New Roman" w:cs="Times New Roman"/>
                <w:szCs w:val="24"/>
                <w:lang w:val="en-US"/>
              </w:rPr>
              <w:t>42</w:t>
            </w:r>
            <w:r w:rsidRPr="000301E8">
              <w:rPr>
                <w:rFonts w:ascii="Times New Roman" w:hAnsi="Times New Roman" w:cs="Times New Roman"/>
                <w:szCs w:val="24"/>
                <w:lang w:val="en-US"/>
              </w:rPr>
              <w:t>-7</w:t>
            </w:r>
            <w:r w:rsidR="00682B33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12281058" w14:textId="722EF09C" w:rsidR="00A37510" w:rsidRPr="000301E8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301E8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37</w:t>
            </w:r>
          </w:p>
        </w:tc>
      </w:tr>
      <w:tr w:rsidR="00A37510" w14:paraId="13F7ECA5" w14:textId="77777777" w:rsidTr="008839CA">
        <w:tc>
          <w:tcPr>
            <w:tcW w:w="3681" w:type="dxa"/>
          </w:tcPr>
          <w:p w14:paraId="145021FD" w14:textId="77777777" w:rsidR="00A37510" w:rsidRPr="002A059A" w:rsidRDefault="00A37510" w:rsidP="00A3751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ardiogenic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hock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rigin</w:t>
            </w:r>
            <w:proofErr w:type="spellEnd"/>
          </w:p>
        </w:tc>
        <w:tc>
          <w:tcPr>
            <w:tcW w:w="1984" w:type="dxa"/>
          </w:tcPr>
          <w:p w14:paraId="6134A819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C21A1F8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714F8D98" w14:textId="6D546700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51</w:t>
            </w:r>
          </w:p>
        </w:tc>
      </w:tr>
      <w:tr w:rsidR="00A37510" w14:paraId="0CD78110" w14:textId="77777777" w:rsidTr="008839CA">
        <w:tc>
          <w:tcPr>
            <w:tcW w:w="3681" w:type="dxa"/>
          </w:tcPr>
          <w:p w14:paraId="293E2320" w14:textId="77777777" w:rsidR="00A37510" w:rsidRPr="00747B90" w:rsidRDefault="00A37510" w:rsidP="00A37510">
            <w:pPr>
              <w:rPr>
                <w:rFonts w:ascii="Times New Roman" w:hAnsi="Times New Roman" w:cs="Times New Roman"/>
                <w:bCs/>
              </w:rPr>
            </w:pPr>
            <w:r w:rsidRPr="00747B90">
              <w:rPr>
                <w:rFonts w:ascii="Times New Roman" w:hAnsi="Times New Roman" w:cs="Times New Roman"/>
                <w:bCs/>
              </w:rPr>
              <w:t xml:space="preserve">   AMI</w:t>
            </w:r>
          </w:p>
        </w:tc>
        <w:tc>
          <w:tcPr>
            <w:tcW w:w="1984" w:type="dxa"/>
          </w:tcPr>
          <w:p w14:paraId="4FD64A68" w14:textId="01416D16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5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6AF15211" w14:textId="6D3185BE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46E651A8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37510" w14:paraId="4EDB968D" w14:textId="77777777" w:rsidTr="008839CA">
        <w:tc>
          <w:tcPr>
            <w:tcW w:w="3681" w:type="dxa"/>
          </w:tcPr>
          <w:p w14:paraId="0021A436" w14:textId="77777777" w:rsidR="00A37510" w:rsidRPr="00747B90" w:rsidRDefault="00A37510" w:rsidP="00A37510">
            <w:pPr>
              <w:rPr>
                <w:rFonts w:ascii="Times New Roman" w:hAnsi="Times New Roman" w:cs="Times New Roman"/>
                <w:bCs/>
              </w:rPr>
            </w:pPr>
            <w:r w:rsidRPr="00747B90">
              <w:rPr>
                <w:rFonts w:ascii="Times New Roman" w:hAnsi="Times New Roman" w:cs="Times New Roman"/>
                <w:bCs/>
              </w:rPr>
              <w:t xml:space="preserve">   </w:t>
            </w:r>
            <w:proofErr w:type="spellStart"/>
            <w:r w:rsidRPr="00747B90">
              <w:rPr>
                <w:rFonts w:ascii="Times New Roman" w:hAnsi="Times New Roman" w:cs="Times New Roman"/>
                <w:bCs/>
              </w:rPr>
              <w:t>Myocarditis</w:t>
            </w:r>
            <w:proofErr w:type="spellEnd"/>
          </w:p>
        </w:tc>
        <w:tc>
          <w:tcPr>
            <w:tcW w:w="1984" w:type="dxa"/>
          </w:tcPr>
          <w:p w14:paraId="25A5622B" w14:textId="1BB402F0" w:rsidR="00A37510" w:rsidRPr="002608F2" w:rsidRDefault="00B0481C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54B3C817" w14:textId="42858A34" w:rsidR="00A37510" w:rsidRPr="002608F2" w:rsidRDefault="00B0481C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100FF2A0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37510" w14:paraId="51167DB3" w14:textId="77777777" w:rsidTr="008839CA">
        <w:tc>
          <w:tcPr>
            <w:tcW w:w="3681" w:type="dxa"/>
          </w:tcPr>
          <w:p w14:paraId="592B826D" w14:textId="77777777" w:rsidR="00A37510" w:rsidRPr="00747B90" w:rsidRDefault="00A37510" w:rsidP="00A37510">
            <w:pPr>
              <w:rPr>
                <w:rFonts w:ascii="Times New Roman" w:hAnsi="Times New Roman" w:cs="Times New Roman"/>
                <w:bCs/>
              </w:rPr>
            </w:pPr>
            <w:r w:rsidRPr="00747B90">
              <w:rPr>
                <w:rFonts w:ascii="Times New Roman" w:hAnsi="Times New Roman" w:cs="Times New Roman"/>
                <w:bCs/>
              </w:rPr>
              <w:t xml:space="preserve">   </w:t>
            </w:r>
            <w:proofErr w:type="spellStart"/>
            <w:r w:rsidRPr="00747B90">
              <w:rPr>
                <w:rFonts w:ascii="Times New Roman" w:hAnsi="Times New Roman" w:cs="Times New Roman"/>
                <w:bCs/>
              </w:rPr>
              <w:t>Other</w:t>
            </w:r>
            <w:proofErr w:type="spellEnd"/>
          </w:p>
        </w:tc>
        <w:tc>
          <w:tcPr>
            <w:tcW w:w="1984" w:type="dxa"/>
          </w:tcPr>
          <w:p w14:paraId="75377C51" w14:textId="3091F81B" w:rsidR="00A37510" w:rsidRPr="002608F2" w:rsidRDefault="00B0481C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1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8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6CA91EC4" w14:textId="0CDBD9A9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2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2F0E4269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37510" w14:paraId="58CC8C21" w14:textId="77777777" w:rsidTr="008839CA">
        <w:tc>
          <w:tcPr>
            <w:tcW w:w="3681" w:type="dxa"/>
          </w:tcPr>
          <w:p w14:paraId="66E127C6" w14:textId="04BB87DA" w:rsidR="00A37510" w:rsidRPr="00747B90" w:rsidRDefault="005A1E2E" w:rsidP="00A3751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A-</w:t>
            </w:r>
            <w:r w:rsidR="00A37510" w:rsidRPr="00747B90">
              <w:rPr>
                <w:rFonts w:ascii="Times New Roman" w:hAnsi="Times New Roman" w:cs="Times New Roman"/>
                <w:bCs/>
              </w:rPr>
              <w:t>ECMO-CPR</w:t>
            </w:r>
          </w:p>
        </w:tc>
        <w:tc>
          <w:tcPr>
            <w:tcW w:w="1984" w:type="dxa"/>
          </w:tcPr>
          <w:p w14:paraId="66BFB869" w14:textId="527B7C7D" w:rsidR="00A37510" w:rsidRPr="002608F2" w:rsidRDefault="00B0481C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64127A0C" w14:textId="2A9CA73E" w:rsidR="00A37510" w:rsidRPr="002608F2" w:rsidRDefault="00B0481C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33E0F966" w14:textId="6E1EB31B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0.3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</w:p>
        </w:tc>
      </w:tr>
      <w:tr w:rsidR="00A37510" w14:paraId="4E3FB7B2" w14:textId="77777777" w:rsidTr="008839CA">
        <w:tc>
          <w:tcPr>
            <w:tcW w:w="3681" w:type="dxa"/>
          </w:tcPr>
          <w:p w14:paraId="3A28B22B" w14:textId="77777777" w:rsidR="00A37510" w:rsidRPr="002A059A" w:rsidRDefault="00A37510" w:rsidP="00A3751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A059A">
              <w:rPr>
                <w:rFonts w:ascii="Times New Roman" w:hAnsi="Times New Roman" w:cs="Times New Roman"/>
                <w:b/>
                <w:bCs/>
                <w:szCs w:val="24"/>
              </w:rPr>
              <w:t xml:space="preserve">At ECMO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 w:rsidRPr="002A059A">
              <w:rPr>
                <w:rFonts w:ascii="Times New Roman" w:hAnsi="Times New Roman" w:cs="Times New Roman"/>
                <w:b/>
                <w:bCs/>
                <w:szCs w:val="24"/>
              </w:rPr>
              <w:t xml:space="preserve">tart </w:t>
            </w:r>
          </w:p>
        </w:tc>
        <w:tc>
          <w:tcPr>
            <w:tcW w:w="1984" w:type="dxa"/>
          </w:tcPr>
          <w:p w14:paraId="4647EFD7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0C8EB3D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46F55EB9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37510" w14:paraId="437CCAD7" w14:textId="77777777" w:rsidTr="008839CA">
        <w:tc>
          <w:tcPr>
            <w:tcW w:w="3681" w:type="dxa"/>
          </w:tcPr>
          <w:p w14:paraId="7D77155B" w14:textId="77777777" w:rsidR="00A37510" w:rsidRDefault="00A37510" w:rsidP="00A3751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bCs/>
                <w:szCs w:val="24"/>
              </w:rPr>
              <w:t>pH</w:t>
            </w:r>
            <w:proofErr w:type="gramEnd"/>
          </w:p>
        </w:tc>
        <w:tc>
          <w:tcPr>
            <w:tcW w:w="1984" w:type="dxa"/>
          </w:tcPr>
          <w:p w14:paraId="5C7B4143" w14:textId="70DF9D81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7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32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7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25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-7.4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7F839542" w14:textId="7E122ADF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7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25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7.1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-7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34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7601F0B8" w14:textId="792C404C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06</w:t>
            </w:r>
          </w:p>
        </w:tc>
      </w:tr>
      <w:tr w:rsidR="00A37510" w14:paraId="05703CA1" w14:textId="77777777" w:rsidTr="008839CA">
        <w:tc>
          <w:tcPr>
            <w:tcW w:w="3681" w:type="dxa"/>
          </w:tcPr>
          <w:p w14:paraId="257E67A8" w14:textId="77777777" w:rsidR="00A37510" w:rsidRDefault="00A37510" w:rsidP="00A3751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    Lactate, </w:t>
            </w:r>
            <w:proofErr w:type="spellStart"/>
            <w:r w:rsidRPr="002608F2">
              <w:rPr>
                <w:rFonts w:ascii="Times New Roman" w:hAnsi="Times New Roman" w:cs="Times New Roman"/>
                <w:bCs/>
                <w:i/>
                <w:szCs w:val="24"/>
              </w:rPr>
              <w:t>mmol</w:t>
            </w:r>
            <w:proofErr w:type="spellEnd"/>
            <w:r w:rsidRPr="002608F2">
              <w:rPr>
                <w:rFonts w:ascii="Times New Roman" w:hAnsi="Times New Roman" w:cs="Times New Roman"/>
                <w:bCs/>
                <w:i/>
                <w:szCs w:val="24"/>
              </w:rPr>
              <w:t>/L</w:t>
            </w:r>
          </w:p>
        </w:tc>
        <w:tc>
          <w:tcPr>
            <w:tcW w:w="1984" w:type="dxa"/>
          </w:tcPr>
          <w:p w14:paraId="7D5B71CB" w14:textId="0EDB4201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4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2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.3)</w:t>
            </w:r>
          </w:p>
        </w:tc>
        <w:tc>
          <w:tcPr>
            <w:tcW w:w="1985" w:type="dxa"/>
          </w:tcPr>
          <w:p w14:paraId="382969D0" w14:textId="3A1C83BE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4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27CD2E26" w14:textId="2B39ADA8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28</w:t>
            </w:r>
          </w:p>
        </w:tc>
      </w:tr>
      <w:tr w:rsidR="00A37510" w14:paraId="66E06406" w14:textId="77777777" w:rsidTr="008839CA">
        <w:tc>
          <w:tcPr>
            <w:tcW w:w="3681" w:type="dxa"/>
          </w:tcPr>
          <w:p w14:paraId="3DD29147" w14:textId="1DC53987" w:rsidR="00A37510" w:rsidRPr="00021A8F" w:rsidRDefault="00A37510" w:rsidP="00A3751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Inotropic</w:t>
            </w:r>
            <w:proofErr w:type="spellEnd"/>
            <w:r w:rsidRPr="001D4773">
              <w:rPr>
                <w:rFonts w:ascii="Times New Roman" w:hAnsi="Times New Roman" w:cs="Times New Roman"/>
                <w:szCs w:val="24"/>
              </w:rPr>
              <w:t xml:space="preserve"> Score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021A8F">
              <w:rPr>
                <w:rFonts w:ascii="Times New Roman" w:hAnsi="Times New Roman" w:cs="Times New Roman"/>
                <w:bCs/>
                <w:i/>
                <w:szCs w:val="24"/>
              </w:rPr>
              <w:t xml:space="preserve"> </w:t>
            </w:r>
            <w:r w:rsidRPr="006710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sym w:font="Symbol" w:char="F067"/>
            </w:r>
            <w:r w:rsidRPr="00021A8F">
              <w:rPr>
                <w:rFonts w:ascii="Times New Roman" w:hAnsi="Times New Roman" w:cs="Times New Roman"/>
                <w:bCs/>
                <w:i/>
                <w:szCs w:val="24"/>
              </w:rPr>
              <w:t>/kg/min</w:t>
            </w:r>
          </w:p>
        </w:tc>
        <w:tc>
          <w:tcPr>
            <w:tcW w:w="1984" w:type="dxa"/>
          </w:tcPr>
          <w:p w14:paraId="521C31C0" w14:textId="75DF27D9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1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1EAD6E3D" w14:textId="074711AE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1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2)</w:t>
            </w:r>
          </w:p>
        </w:tc>
        <w:tc>
          <w:tcPr>
            <w:tcW w:w="1412" w:type="dxa"/>
          </w:tcPr>
          <w:p w14:paraId="7E6AEBAE" w14:textId="6FA23852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93</w:t>
            </w:r>
          </w:p>
        </w:tc>
      </w:tr>
      <w:tr w:rsidR="00A37510" w14:paraId="57266278" w14:textId="77777777" w:rsidTr="008839CA">
        <w:tc>
          <w:tcPr>
            <w:tcW w:w="3681" w:type="dxa"/>
          </w:tcPr>
          <w:p w14:paraId="496A3716" w14:textId="3D5796C1" w:rsidR="00A37510" w:rsidRPr="002A059A" w:rsidRDefault="00A37510" w:rsidP="00A37510">
            <w:pPr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2A059A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</w:t>
            </w:r>
            <w:r w:rsidR="00B0481C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</w:t>
            </w:r>
            <w:proofErr w:type="spellStart"/>
            <w:r w:rsidRPr="002A059A">
              <w:rPr>
                <w:rFonts w:ascii="Times New Roman" w:hAnsi="Times New Roman" w:cs="Times New Roman"/>
                <w:bCs/>
                <w:szCs w:val="24"/>
                <w:lang w:val="en-US"/>
              </w:rPr>
              <w:t>Ao</w:t>
            </w: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>VTI</w:t>
            </w:r>
            <w:proofErr w:type="spellEnd"/>
            <w:r w:rsidRPr="002A059A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, </w:t>
            </w:r>
            <w:r w:rsidRPr="002A059A">
              <w:rPr>
                <w:rFonts w:ascii="Times New Roman" w:hAnsi="Times New Roman" w:cs="Times New Roman"/>
                <w:bCs/>
                <w:i/>
                <w:szCs w:val="24"/>
                <w:lang w:val="en-US"/>
              </w:rPr>
              <w:t>cm</w:t>
            </w:r>
          </w:p>
        </w:tc>
        <w:tc>
          <w:tcPr>
            <w:tcW w:w="1984" w:type="dxa"/>
          </w:tcPr>
          <w:p w14:paraId="0AD018F8" w14:textId="6896683A" w:rsidR="00A37510" w:rsidRPr="002608F2" w:rsidRDefault="00B0481C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6C5A8AA1" w14:textId="2E532507" w:rsidR="00A37510" w:rsidRPr="002608F2" w:rsidRDefault="00B0481C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68852697" w14:textId="5557242A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04</w:t>
            </w:r>
          </w:p>
        </w:tc>
      </w:tr>
      <w:tr w:rsidR="00A37510" w14:paraId="7BDF2B5E" w14:textId="77777777" w:rsidTr="008839CA">
        <w:tc>
          <w:tcPr>
            <w:tcW w:w="3681" w:type="dxa"/>
          </w:tcPr>
          <w:p w14:paraId="769C79D8" w14:textId="77777777" w:rsidR="00A37510" w:rsidRPr="002A059A" w:rsidRDefault="00A37510" w:rsidP="00A37510">
            <w:pPr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2A059A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>L</w:t>
            </w:r>
            <w:r w:rsidRPr="002A059A">
              <w:rPr>
                <w:rFonts w:ascii="Times New Roman" w:hAnsi="Times New Roman" w:cs="Times New Roman"/>
                <w:bCs/>
                <w:szCs w:val="24"/>
                <w:lang w:val="en-US"/>
              </w:rPr>
              <w:t>V</w:t>
            </w: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>E</w:t>
            </w:r>
            <w:r w:rsidRPr="002A059A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F, </w:t>
            </w:r>
            <w:r w:rsidRPr="002A059A">
              <w:rPr>
                <w:rFonts w:ascii="Times New Roman" w:hAnsi="Times New Roman" w:cs="Times New Roman"/>
                <w:bCs/>
                <w:i/>
                <w:szCs w:val="24"/>
                <w:lang w:val="en-US"/>
              </w:rPr>
              <w:t>%</w:t>
            </w:r>
          </w:p>
        </w:tc>
        <w:tc>
          <w:tcPr>
            <w:tcW w:w="1984" w:type="dxa"/>
          </w:tcPr>
          <w:p w14:paraId="6BFB5504" w14:textId="4A228641" w:rsidR="00A37510" w:rsidRPr="002608F2" w:rsidRDefault="00B0481C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0 (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0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23F97CE8" w14:textId="7C63A8AC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10-</w:t>
            </w:r>
            <w:r w:rsidR="00B0481C">
              <w:rPr>
                <w:rFonts w:ascii="Times New Roman" w:hAnsi="Times New Roman" w:cs="Times New Roman"/>
                <w:szCs w:val="24"/>
                <w:lang w:val="en-US"/>
              </w:rPr>
              <w:t>15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35398CE6" w14:textId="53888BD1" w:rsidR="00A37510" w:rsidRPr="002608F2" w:rsidRDefault="009C6509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1</w:t>
            </w:r>
          </w:p>
        </w:tc>
      </w:tr>
      <w:tr w:rsidR="00A37510" w14:paraId="5078693D" w14:textId="77777777" w:rsidTr="008839CA">
        <w:tc>
          <w:tcPr>
            <w:tcW w:w="3681" w:type="dxa"/>
          </w:tcPr>
          <w:p w14:paraId="3B8FB0DB" w14:textId="77777777" w:rsidR="00A37510" w:rsidRDefault="00A37510" w:rsidP="00A3751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bCs/>
                <w:szCs w:val="24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  <w:bCs/>
                <w:szCs w:val="24"/>
              </w:rPr>
              <w:t xml:space="preserve">, </w:t>
            </w:r>
            <w:r w:rsidRPr="006E12B8">
              <w:rPr>
                <w:rFonts w:ascii="Times New Roman" w:hAnsi="Times New Roman" w:cs="Times New Roman"/>
                <w:bCs/>
                <w:i/>
                <w:szCs w:val="24"/>
              </w:rPr>
              <w:t>µmol/L</w:t>
            </w:r>
          </w:p>
        </w:tc>
        <w:tc>
          <w:tcPr>
            <w:tcW w:w="1984" w:type="dxa"/>
          </w:tcPr>
          <w:p w14:paraId="12809734" w14:textId="677D3C2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19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100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6A3570F7" w14:textId="33016BE8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12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10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80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1F3BB416" w14:textId="36DF929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61</w:t>
            </w:r>
          </w:p>
        </w:tc>
      </w:tr>
      <w:tr w:rsidR="00A37510" w14:paraId="202E4AE6" w14:textId="77777777" w:rsidTr="008839CA">
        <w:tc>
          <w:tcPr>
            <w:tcW w:w="3681" w:type="dxa"/>
          </w:tcPr>
          <w:p w14:paraId="366A1A4F" w14:textId="77777777" w:rsidR="00A37510" w:rsidRDefault="00A37510" w:rsidP="00A3751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bCs/>
                <w:szCs w:val="24"/>
              </w:rPr>
              <w:t>Billirubin</w:t>
            </w:r>
            <w:proofErr w:type="spellEnd"/>
            <w:r>
              <w:rPr>
                <w:rFonts w:ascii="Times New Roman" w:hAnsi="Times New Roman" w:cs="Times New Roman"/>
                <w:bCs/>
                <w:szCs w:val="24"/>
              </w:rPr>
              <w:t xml:space="preserve">, </w:t>
            </w:r>
            <w:proofErr w:type="spellStart"/>
            <w:r w:rsidRPr="002608F2">
              <w:rPr>
                <w:rFonts w:ascii="Times New Roman" w:hAnsi="Times New Roman" w:cs="Times New Roman"/>
                <w:bCs/>
                <w:i/>
                <w:szCs w:val="24"/>
              </w:rPr>
              <w:t>mmol</w:t>
            </w:r>
            <w:proofErr w:type="spellEnd"/>
            <w:r w:rsidRPr="002608F2">
              <w:rPr>
                <w:rFonts w:ascii="Times New Roman" w:hAnsi="Times New Roman" w:cs="Times New Roman"/>
                <w:bCs/>
                <w:i/>
                <w:szCs w:val="24"/>
              </w:rPr>
              <w:t>/L</w:t>
            </w:r>
          </w:p>
        </w:tc>
        <w:tc>
          <w:tcPr>
            <w:tcW w:w="1984" w:type="dxa"/>
          </w:tcPr>
          <w:p w14:paraId="1F8017AD" w14:textId="466AE61D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10190C8F" w14:textId="3F04183B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2C039315" w14:textId="4FEB1182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14</w:t>
            </w:r>
          </w:p>
        </w:tc>
      </w:tr>
      <w:tr w:rsidR="00A37510" w14:paraId="4620C487" w14:textId="77777777" w:rsidTr="008839CA">
        <w:tc>
          <w:tcPr>
            <w:tcW w:w="3681" w:type="dxa"/>
          </w:tcPr>
          <w:p w14:paraId="2AFC0ADC" w14:textId="77777777" w:rsidR="00A37510" w:rsidRDefault="00A37510" w:rsidP="00A3751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bCs/>
                <w:szCs w:val="24"/>
              </w:rPr>
              <w:t>Renal</w:t>
            </w:r>
            <w:proofErr w:type="spellEnd"/>
            <w:r>
              <w:rPr>
                <w:rFonts w:ascii="Times New Roman" w:hAnsi="Times New Roman" w:cs="Times New Roman"/>
                <w:bCs/>
                <w:szCs w:val="24"/>
              </w:rPr>
              <w:t xml:space="preserve"> replacement </w:t>
            </w:r>
            <w:proofErr w:type="spellStart"/>
            <w:r>
              <w:rPr>
                <w:rFonts w:ascii="Times New Roman" w:hAnsi="Times New Roman" w:cs="Times New Roman"/>
                <w:bCs/>
                <w:szCs w:val="24"/>
              </w:rPr>
              <w:t>therapy</w:t>
            </w:r>
            <w:proofErr w:type="spellEnd"/>
          </w:p>
        </w:tc>
        <w:tc>
          <w:tcPr>
            <w:tcW w:w="1984" w:type="dxa"/>
          </w:tcPr>
          <w:p w14:paraId="22396155" w14:textId="3B7C725B" w:rsidR="00A37510" w:rsidRPr="002608F2" w:rsidRDefault="009C6509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0E57B154" w14:textId="71313A41" w:rsidR="00A37510" w:rsidRPr="002608F2" w:rsidRDefault="009C6509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553AA6E0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1.00</w:t>
            </w:r>
          </w:p>
        </w:tc>
      </w:tr>
      <w:tr w:rsidR="00A37510" w14:paraId="605F47F2" w14:textId="77777777" w:rsidTr="008839CA">
        <w:tc>
          <w:tcPr>
            <w:tcW w:w="3681" w:type="dxa"/>
          </w:tcPr>
          <w:p w14:paraId="7220511F" w14:textId="5BACA5C0" w:rsidR="00A37510" w:rsidRPr="002A059A" w:rsidRDefault="00A37510" w:rsidP="00A3751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A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l</w:t>
            </w:r>
            <w:r w:rsidRPr="002A059A">
              <w:rPr>
                <w:rFonts w:ascii="Times New Roman" w:hAnsi="Times New Roman" w:cs="Times New Roman"/>
                <w:b/>
                <w:bCs/>
                <w:szCs w:val="24"/>
              </w:rPr>
              <w:t>evosimendan</w:t>
            </w:r>
            <w:proofErr w:type="spellEnd"/>
            <w:r w:rsidRPr="002A059A">
              <w:rPr>
                <w:rFonts w:ascii="Times New Roman" w:hAnsi="Times New Roman" w:cs="Times New Roman"/>
                <w:b/>
                <w:bCs/>
                <w:szCs w:val="24"/>
              </w:rPr>
              <w:t xml:space="preserve"> infusion</w:t>
            </w:r>
          </w:p>
        </w:tc>
        <w:tc>
          <w:tcPr>
            <w:tcW w:w="1984" w:type="dxa"/>
          </w:tcPr>
          <w:p w14:paraId="5CD5098C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3DC204A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5ECFAE51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37510" w14:paraId="299C7D23" w14:textId="77777777" w:rsidTr="008839CA">
        <w:tc>
          <w:tcPr>
            <w:tcW w:w="3681" w:type="dxa"/>
          </w:tcPr>
          <w:p w14:paraId="4257E5AE" w14:textId="0B5E0ED7" w:rsidR="00A37510" w:rsidRPr="00021A8F" w:rsidRDefault="00A37510" w:rsidP="00A37510">
            <w:pPr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 Delay </w:t>
            </w:r>
            <w:r w:rsidR="005A1E2E">
              <w:rPr>
                <w:rFonts w:ascii="Times New Roman" w:hAnsi="Times New Roman" w:cs="Times New Roman"/>
                <w:bCs/>
                <w:szCs w:val="24"/>
                <w:lang w:val="en-US"/>
              </w:rPr>
              <w:t>VA-</w:t>
            </w: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>ECMO-</w:t>
            </w:r>
            <w:proofErr w:type="spellStart"/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>l</w:t>
            </w:r>
            <w:r w:rsidRPr="00021A8F">
              <w:rPr>
                <w:rFonts w:ascii="Times New Roman" w:hAnsi="Times New Roman" w:cs="Times New Roman"/>
                <w:bCs/>
                <w:szCs w:val="24"/>
                <w:lang w:val="en-US"/>
              </w:rPr>
              <w:t>evosimendan</w:t>
            </w:r>
            <w:proofErr w:type="spellEnd"/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, </w:t>
            </w:r>
            <w:r w:rsidRPr="002A059A">
              <w:rPr>
                <w:rFonts w:ascii="Times New Roman" w:hAnsi="Times New Roman" w:cs="Times New Roman"/>
                <w:bCs/>
                <w:i/>
                <w:szCs w:val="24"/>
                <w:lang w:val="en-US"/>
              </w:rPr>
              <w:t>days</w:t>
            </w:r>
          </w:p>
        </w:tc>
        <w:tc>
          <w:tcPr>
            <w:tcW w:w="1984" w:type="dxa"/>
          </w:tcPr>
          <w:p w14:paraId="41132B16" w14:textId="7C607072" w:rsidR="00A37510" w:rsidRPr="002608F2" w:rsidRDefault="009C6509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1768D3E5" w14:textId="5F9B5CA0" w:rsidR="00A37510" w:rsidRPr="002608F2" w:rsidRDefault="009C6509" w:rsidP="009C650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2B95B70F" w14:textId="6274F04A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35</w:t>
            </w:r>
          </w:p>
        </w:tc>
      </w:tr>
      <w:tr w:rsidR="00A37510" w14:paraId="1114D36D" w14:textId="77777777" w:rsidTr="008839CA">
        <w:tc>
          <w:tcPr>
            <w:tcW w:w="3681" w:type="dxa"/>
          </w:tcPr>
          <w:p w14:paraId="73797483" w14:textId="77777777" w:rsidR="00A37510" w:rsidRPr="00021A8F" w:rsidRDefault="00A37510" w:rsidP="00A37510">
            <w:pPr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 Dobutamine</w:t>
            </w:r>
          </w:p>
        </w:tc>
        <w:tc>
          <w:tcPr>
            <w:tcW w:w="1984" w:type="dxa"/>
          </w:tcPr>
          <w:p w14:paraId="1577CCC3" w14:textId="783F0472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7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2FF72264" w14:textId="747F5C3F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8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36EF3018" w14:textId="2658E70F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37</w:t>
            </w:r>
          </w:p>
        </w:tc>
      </w:tr>
      <w:tr w:rsidR="00A37510" w14:paraId="2F99AC08" w14:textId="77777777" w:rsidTr="008839CA">
        <w:tc>
          <w:tcPr>
            <w:tcW w:w="3681" w:type="dxa"/>
          </w:tcPr>
          <w:p w14:paraId="66FFB3BE" w14:textId="7A8E534D" w:rsidR="00A37510" w:rsidRPr="00021A8F" w:rsidRDefault="00A37510" w:rsidP="00A37510">
            <w:pPr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     Dose, </w:t>
            </w:r>
            <w:r w:rsidRPr="006710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sym w:font="Symbol" w:char="F067"/>
            </w:r>
            <w:r w:rsidRPr="00671027">
              <w:rPr>
                <w:rFonts w:ascii="Times New Roman" w:hAnsi="Times New Roman" w:cs="Times New Roman"/>
                <w:bCs/>
                <w:i/>
                <w:szCs w:val="24"/>
                <w:lang w:val="en-US"/>
              </w:rPr>
              <w:t>/kg/min</w:t>
            </w:r>
          </w:p>
        </w:tc>
        <w:tc>
          <w:tcPr>
            <w:tcW w:w="1984" w:type="dxa"/>
          </w:tcPr>
          <w:p w14:paraId="7A9F743C" w14:textId="5A1EC0A7" w:rsidR="00A37510" w:rsidRPr="002608F2" w:rsidRDefault="009C6509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.3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523B176F" w14:textId="243E15BF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 (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6.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3FFEDE0F" w14:textId="15480129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A37510" w14:paraId="76CF398E" w14:textId="77777777" w:rsidTr="008839CA">
        <w:tc>
          <w:tcPr>
            <w:tcW w:w="3681" w:type="dxa"/>
          </w:tcPr>
          <w:p w14:paraId="35698CCB" w14:textId="77777777" w:rsidR="00A37510" w:rsidRPr="00021A8F" w:rsidRDefault="00A37510" w:rsidP="00A37510">
            <w:pPr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 Norepinephrine </w:t>
            </w:r>
          </w:p>
        </w:tc>
        <w:tc>
          <w:tcPr>
            <w:tcW w:w="1984" w:type="dxa"/>
          </w:tcPr>
          <w:p w14:paraId="2D4B1214" w14:textId="1BA2618C" w:rsidR="00A37510" w:rsidRPr="002608F2" w:rsidRDefault="009C6509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1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340143EF" w14:textId="432C6B87" w:rsidR="00A37510" w:rsidRPr="002608F2" w:rsidRDefault="009C6509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2F980A48" w14:textId="3B69298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1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</w:tr>
      <w:tr w:rsidR="00A37510" w14:paraId="72A9A39B" w14:textId="77777777" w:rsidTr="00923219">
        <w:trPr>
          <w:trHeight w:val="236"/>
        </w:trPr>
        <w:tc>
          <w:tcPr>
            <w:tcW w:w="3681" w:type="dxa"/>
          </w:tcPr>
          <w:p w14:paraId="06DFEEC8" w14:textId="5856F212" w:rsidR="00A37510" w:rsidRPr="00021A8F" w:rsidRDefault="00A37510" w:rsidP="00A37510">
            <w:pPr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     Dose, </w:t>
            </w:r>
            <w:r w:rsidRPr="006710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sym w:font="Symbol" w:char="F067"/>
            </w:r>
            <w:r w:rsidRPr="00671027">
              <w:rPr>
                <w:rFonts w:ascii="Times New Roman" w:hAnsi="Times New Roman" w:cs="Times New Roman"/>
                <w:bCs/>
                <w:i/>
                <w:szCs w:val="24"/>
                <w:lang w:val="en-US"/>
              </w:rPr>
              <w:t>/kg/min</w:t>
            </w:r>
          </w:p>
        </w:tc>
        <w:tc>
          <w:tcPr>
            <w:tcW w:w="1984" w:type="dxa"/>
          </w:tcPr>
          <w:p w14:paraId="57D81B3D" w14:textId="32010144" w:rsidR="00A37510" w:rsidRPr="002608F2" w:rsidRDefault="009C6509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 (0-0.06)</w:t>
            </w:r>
          </w:p>
        </w:tc>
        <w:tc>
          <w:tcPr>
            <w:tcW w:w="1985" w:type="dxa"/>
          </w:tcPr>
          <w:p w14:paraId="1899CFED" w14:textId="6B9A5688" w:rsidR="00A37510" w:rsidRPr="002608F2" w:rsidRDefault="009C6509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 (0-0)</w:t>
            </w:r>
          </w:p>
        </w:tc>
        <w:tc>
          <w:tcPr>
            <w:tcW w:w="1412" w:type="dxa"/>
          </w:tcPr>
          <w:p w14:paraId="5FCA65A0" w14:textId="1548CFCD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12</w:t>
            </w:r>
          </w:p>
        </w:tc>
      </w:tr>
      <w:tr w:rsidR="00A37510" w14:paraId="35C710A7" w14:textId="77777777" w:rsidTr="008839CA">
        <w:tc>
          <w:tcPr>
            <w:tcW w:w="3681" w:type="dxa"/>
          </w:tcPr>
          <w:p w14:paraId="70F67481" w14:textId="7B0C88FC" w:rsidR="00A37510" w:rsidRPr="00021A8F" w:rsidRDefault="00A37510" w:rsidP="00A3751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Inotropic</w:t>
            </w:r>
            <w:proofErr w:type="spellEnd"/>
            <w:r w:rsidRPr="001D4773">
              <w:rPr>
                <w:rFonts w:ascii="Times New Roman" w:hAnsi="Times New Roman" w:cs="Times New Roman"/>
                <w:szCs w:val="24"/>
              </w:rPr>
              <w:t xml:space="preserve"> Score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6710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sym w:font="Symbol" w:char="F067"/>
            </w:r>
            <w:r w:rsidRPr="00671027">
              <w:rPr>
                <w:rFonts w:ascii="Times New Roman" w:hAnsi="Times New Roman" w:cs="Times New Roman"/>
                <w:bCs/>
                <w:i/>
                <w:szCs w:val="24"/>
              </w:rPr>
              <w:t>/kg/min</w:t>
            </w:r>
          </w:p>
        </w:tc>
        <w:tc>
          <w:tcPr>
            <w:tcW w:w="1984" w:type="dxa"/>
          </w:tcPr>
          <w:p w14:paraId="39E07B2A" w14:textId="0503F02A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.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 w:rsidR="009C6509">
              <w:rPr>
                <w:rFonts w:ascii="Times New Roman" w:hAnsi="Times New Roman" w:cs="Times New Roman"/>
                <w:szCs w:val="24"/>
                <w:lang w:val="en-US"/>
              </w:rPr>
              <w:t>1.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73E1CF4C" w14:textId="2356D753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.0 (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9.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38DA9D08" w14:textId="217B0F34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3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</w:tr>
      <w:tr w:rsidR="00A37510" w14:paraId="664B9544" w14:textId="77777777" w:rsidTr="008839CA">
        <w:tc>
          <w:tcPr>
            <w:tcW w:w="3681" w:type="dxa"/>
          </w:tcPr>
          <w:p w14:paraId="30D69ADB" w14:textId="77777777" w:rsidR="00A37510" w:rsidRPr="00021A8F" w:rsidRDefault="00A37510" w:rsidP="00A37510">
            <w:pPr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 ECMO flow, </w:t>
            </w:r>
            <w:r w:rsidRPr="00021A8F">
              <w:rPr>
                <w:rFonts w:ascii="Times New Roman" w:hAnsi="Times New Roman" w:cs="Times New Roman"/>
                <w:bCs/>
                <w:i/>
                <w:szCs w:val="24"/>
                <w:lang w:val="en-US"/>
              </w:rPr>
              <w:t>L/min</w:t>
            </w: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33FF8246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.5 (2.2-3.1)</w:t>
            </w:r>
          </w:p>
        </w:tc>
        <w:tc>
          <w:tcPr>
            <w:tcW w:w="1985" w:type="dxa"/>
          </w:tcPr>
          <w:p w14:paraId="6C35928A" w14:textId="0680CFD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2.2-3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5E43B38A" w14:textId="43D73E2B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53</w:t>
            </w:r>
          </w:p>
        </w:tc>
      </w:tr>
      <w:tr w:rsidR="00A37510" w14:paraId="24608B8F" w14:textId="77777777" w:rsidTr="008839CA">
        <w:tc>
          <w:tcPr>
            <w:tcW w:w="3681" w:type="dxa"/>
          </w:tcPr>
          <w:p w14:paraId="7CAA2D43" w14:textId="398792E1" w:rsidR="00A37510" w:rsidRPr="002A059A" w:rsidRDefault="00A37510" w:rsidP="00A37510">
            <w:pPr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2A059A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</w:t>
            </w:r>
            <w:proofErr w:type="spellStart"/>
            <w:r w:rsidRPr="002A059A">
              <w:rPr>
                <w:rFonts w:ascii="Times New Roman" w:hAnsi="Times New Roman" w:cs="Times New Roman"/>
                <w:bCs/>
                <w:szCs w:val="24"/>
                <w:lang w:val="en-US"/>
              </w:rPr>
              <w:t>Ao</w:t>
            </w: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>VTI</w:t>
            </w:r>
            <w:proofErr w:type="spellEnd"/>
            <w:r w:rsidRPr="002A059A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, </w:t>
            </w:r>
            <w:r w:rsidRPr="002A059A">
              <w:rPr>
                <w:rFonts w:ascii="Times New Roman" w:hAnsi="Times New Roman" w:cs="Times New Roman"/>
                <w:bCs/>
                <w:i/>
                <w:szCs w:val="24"/>
                <w:lang w:val="en-US"/>
              </w:rPr>
              <w:t>cm</w:t>
            </w:r>
          </w:p>
        </w:tc>
        <w:tc>
          <w:tcPr>
            <w:tcW w:w="1984" w:type="dxa"/>
          </w:tcPr>
          <w:p w14:paraId="27976232" w14:textId="3C66C8C9" w:rsidR="00A37510" w:rsidRPr="002608F2" w:rsidRDefault="00590518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.0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759EDF91" w14:textId="78669B31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6.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0.2</w:t>
            </w: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6AF3C1D9" w14:textId="4167C0BB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22</w:t>
            </w:r>
          </w:p>
        </w:tc>
      </w:tr>
      <w:tr w:rsidR="00A37510" w14:paraId="1BB902C7" w14:textId="77777777" w:rsidTr="008839CA">
        <w:tc>
          <w:tcPr>
            <w:tcW w:w="3681" w:type="dxa"/>
          </w:tcPr>
          <w:p w14:paraId="26D6ABD1" w14:textId="77777777" w:rsidR="00A37510" w:rsidRPr="002A059A" w:rsidRDefault="00A37510" w:rsidP="00A37510">
            <w:pPr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2A059A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>L</w:t>
            </w:r>
            <w:r w:rsidRPr="002A059A">
              <w:rPr>
                <w:rFonts w:ascii="Times New Roman" w:hAnsi="Times New Roman" w:cs="Times New Roman"/>
                <w:bCs/>
                <w:szCs w:val="24"/>
                <w:lang w:val="en-US"/>
              </w:rPr>
              <w:t>V</w:t>
            </w:r>
            <w:r>
              <w:rPr>
                <w:rFonts w:ascii="Times New Roman" w:hAnsi="Times New Roman" w:cs="Times New Roman"/>
                <w:bCs/>
                <w:szCs w:val="24"/>
                <w:lang w:val="en-US"/>
              </w:rPr>
              <w:t>E</w:t>
            </w:r>
            <w:r w:rsidRPr="002A059A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F, </w:t>
            </w:r>
            <w:r w:rsidRPr="002A059A">
              <w:rPr>
                <w:rFonts w:ascii="Times New Roman" w:hAnsi="Times New Roman" w:cs="Times New Roman"/>
                <w:bCs/>
                <w:i/>
                <w:szCs w:val="24"/>
                <w:lang w:val="en-US"/>
              </w:rPr>
              <w:t>%</w:t>
            </w:r>
          </w:p>
        </w:tc>
        <w:tc>
          <w:tcPr>
            <w:tcW w:w="1984" w:type="dxa"/>
          </w:tcPr>
          <w:p w14:paraId="148A339D" w14:textId="03A95A38" w:rsidR="00A37510" w:rsidRPr="002608F2" w:rsidRDefault="00590518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A37510" w:rsidRPr="002608F2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14EADAD7" w14:textId="7777777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08F2">
              <w:rPr>
                <w:rFonts w:ascii="Times New Roman" w:hAnsi="Times New Roman" w:cs="Times New Roman"/>
                <w:szCs w:val="24"/>
                <w:lang w:val="en-US"/>
              </w:rPr>
              <w:t>15 (10-20)</w:t>
            </w:r>
          </w:p>
        </w:tc>
        <w:tc>
          <w:tcPr>
            <w:tcW w:w="1412" w:type="dxa"/>
          </w:tcPr>
          <w:p w14:paraId="10DA248E" w14:textId="4D4EF6FD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02</w:t>
            </w:r>
          </w:p>
        </w:tc>
      </w:tr>
      <w:tr w:rsidR="00A37510" w14:paraId="5A1BCA29" w14:textId="77777777" w:rsidTr="008839CA">
        <w:tc>
          <w:tcPr>
            <w:tcW w:w="3681" w:type="dxa"/>
          </w:tcPr>
          <w:p w14:paraId="23AC3FB2" w14:textId="77777777" w:rsidR="00A37510" w:rsidRDefault="00A37510" w:rsidP="00A3751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bCs/>
                <w:szCs w:val="24"/>
              </w:rPr>
              <w:t>pH</w:t>
            </w:r>
            <w:proofErr w:type="gramEnd"/>
          </w:p>
        </w:tc>
        <w:tc>
          <w:tcPr>
            <w:tcW w:w="1984" w:type="dxa"/>
          </w:tcPr>
          <w:p w14:paraId="22145A5F" w14:textId="288BDFB1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5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7.4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7.5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01DBA5AA" w14:textId="6789EA2B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4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7.4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7.5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626F123E" w14:textId="125DB8A9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08</w:t>
            </w:r>
          </w:p>
        </w:tc>
      </w:tr>
      <w:tr w:rsidR="00A37510" w14:paraId="0A9A5391" w14:textId="77777777" w:rsidTr="008839CA">
        <w:tc>
          <w:tcPr>
            <w:tcW w:w="3681" w:type="dxa"/>
          </w:tcPr>
          <w:p w14:paraId="77277E7A" w14:textId="77777777" w:rsidR="00A37510" w:rsidRDefault="00A37510" w:rsidP="00A3751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    Lactate, </w:t>
            </w:r>
            <w:proofErr w:type="spellStart"/>
            <w:r w:rsidRPr="002608F2">
              <w:rPr>
                <w:rFonts w:ascii="Times New Roman" w:hAnsi="Times New Roman" w:cs="Times New Roman"/>
                <w:bCs/>
                <w:i/>
                <w:szCs w:val="24"/>
              </w:rPr>
              <w:t>mmol</w:t>
            </w:r>
            <w:proofErr w:type="spellEnd"/>
            <w:r w:rsidRPr="002608F2">
              <w:rPr>
                <w:rFonts w:ascii="Times New Roman" w:hAnsi="Times New Roman" w:cs="Times New Roman"/>
                <w:bCs/>
                <w:i/>
                <w:szCs w:val="24"/>
              </w:rPr>
              <w:t>/L</w:t>
            </w:r>
          </w:p>
        </w:tc>
        <w:tc>
          <w:tcPr>
            <w:tcW w:w="1984" w:type="dxa"/>
          </w:tcPr>
          <w:p w14:paraId="412C0AA0" w14:textId="42DEDE1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51A08327" w14:textId="07085F18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1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1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15D43FA5" w14:textId="5020192E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36</w:t>
            </w:r>
          </w:p>
        </w:tc>
      </w:tr>
      <w:tr w:rsidR="00A37510" w14:paraId="35C7F636" w14:textId="77777777" w:rsidTr="008839CA">
        <w:tc>
          <w:tcPr>
            <w:tcW w:w="3681" w:type="dxa"/>
          </w:tcPr>
          <w:p w14:paraId="5D84A51C" w14:textId="77777777" w:rsidR="00A37510" w:rsidRPr="00021A8F" w:rsidRDefault="00A37510" w:rsidP="00A37510">
            <w:pPr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bCs/>
                <w:szCs w:val="24"/>
              </w:rPr>
              <w:t>Billirubin</w:t>
            </w:r>
            <w:proofErr w:type="spellEnd"/>
            <w:r>
              <w:rPr>
                <w:rFonts w:ascii="Times New Roman" w:hAnsi="Times New Roman" w:cs="Times New Roman"/>
                <w:bCs/>
                <w:szCs w:val="24"/>
              </w:rPr>
              <w:t xml:space="preserve">, </w:t>
            </w:r>
            <w:proofErr w:type="spellStart"/>
            <w:r w:rsidRPr="002608F2">
              <w:rPr>
                <w:rFonts w:ascii="Times New Roman" w:hAnsi="Times New Roman" w:cs="Times New Roman"/>
                <w:bCs/>
                <w:i/>
                <w:szCs w:val="24"/>
              </w:rPr>
              <w:t>mmol</w:t>
            </w:r>
            <w:proofErr w:type="spellEnd"/>
            <w:r w:rsidRPr="002608F2">
              <w:rPr>
                <w:rFonts w:ascii="Times New Roman" w:hAnsi="Times New Roman" w:cs="Times New Roman"/>
                <w:bCs/>
                <w:i/>
                <w:szCs w:val="24"/>
              </w:rPr>
              <w:t>/L</w:t>
            </w:r>
          </w:p>
        </w:tc>
        <w:tc>
          <w:tcPr>
            <w:tcW w:w="1984" w:type="dxa"/>
          </w:tcPr>
          <w:p w14:paraId="44BF0F4B" w14:textId="6DE9E18A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2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70BA8E34" w14:textId="2385FF57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3FEE588D" w14:textId="04FED9F3" w:rsidR="00A37510" w:rsidRPr="002608F2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72</w:t>
            </w:r>
          </w:p>
        </w:tc>
      </w:tr>
      <w:tr w:rsidR="00A37510" w14:paraId="23A474A2" w14:textId="77777777" w:rsidTr="008839CA">
        <w:tc>
          <w:tcPr>
            <w:tcW w:w="3681" w:type="dxa"/>
          </w:tcPr>
          <w:p w14:paraId="533D390D" w14:textId="77777777" w:rsidR="00A37510" w:rsidRDefault="00A37510" w:rsidP="00A37510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bCs/>
                <w:szCs w:val="24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  <w:bCs/>
                <w:szCs w:val="24"/>
              </w:rPr>
              <w:t xml:space="preserve">, </w:t>
            </w:r>
            <w:r w:rsidRPr="006E12B8">
              <w:rPr>
                <w:rFonts w:ascii="Times New Roman" w:hAnsi="Times New Roman" w:cs="Times New Roman"/>
                <w:bCs/>
                <w:i/>
                <w:szCs w:val="24"/>
              </w:rPr>
              <w:t>µmol/L</w:t>
            </w:r>
          </w:p>
        </w:tc>
        <w:tc>
          <w:tcPr>
            <w:tcW w:w="1984" w:type="dxa"/>
          </w:tcPr>
          <w:p w14:paraId="6EC293D7" w14:textId="6B670872" w:rsidR="00A37510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 (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3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39AEA36E" w14:textId="6CC3DF68" w:rsidR="00A37510" w:rsidRDefault="00590518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19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0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0</w:t>
            </w:r>
            <w:r w:rsidR="00A37510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14:paraId="7BC08468" w14:textId="146215D5" w:rsidR="00A37510" w:rsidRDefault="00A37510" w:rsidP="00A3751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1</w:t>
            </w:r>
            <w:r w:rsidR="00590518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</w:tr>
    </w:tbl>
    <w:p w14:paraId="1A53FCA9" w14:textId="77777777" w:rsidR="00671027" w:rsidRDefault="00671027" w:rsidP="00671027">
      <w:pPr>
        <w:rPr>
          <w:rFonts w:ascii="Times New Roman" w:hAnsi="Times New Roman" w:cs="Times New Roman"/>
          <w:bCs/>
          <w:i/>
          <w:iCs/>
          <w:sz w:val="22"/>
          <w:szCs w:val="20"/>
          <w:lang w:val="en-US"/>
        </w:rPr>
      </w:pPr>
    </w:p>
    <w:p w14:paraId="771B1F39" w14:textId="237B9C1B" w:rsidR="00671027" w:rsidRPr="00671027" w:rsidRDefault="00671027" w:rsidP="00AC53D9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671027">
        <w:rPr>
          <w:rFonts w:ascii="Times New Roman" w:hAnsi="Times New Roman" w:cs="Times New Roman"/>
          <w:bCs/>
          <w:i/>
          <w:iCs/>
          <w:sz w:val="22"/>
          <w:szCs w:val="20"/>
          <w:lang w:val="en-US"/>
        </w:rPr>
        <w:t xml:space="preserve">AMI: acute myocardial infarction, AO VTI: aortic velocity time integral, BMI: body mass index, CPR: cardiopulmonary resuscitation, ICU: intensive care unit, LOS: length of stay, LVAD: left ventricular assist device, LVEF: left ventricular ejection fraction, </w:t>
      </w:r>
      <w:r w:rsidRPr="00671027">
        <w:rPr>
          <w:rFonts w:ascii="Times New Roman" w:hAnsi="Times New Roman" w:cs="Times New Roman"/>
          <w:bCs/>
          <w:i/>
          <w:iCs/>
          <w:color w:val="000000" w:themeColor="text1"/>
          <w:sz w:val="22"/>
          <w:shd w:val="clear" w:color="auto" w:fill="FFFFFF"/>
          <w:lang w:val="en-US"/>
        </w:rPr>
        <w:t xml:space="preserve">SAPS II: </w:t>
      </w:r>
      <w:r w:rsidRPr="00671027">
        <w:rPr>
          <w:rStyle w:val="Accentuation"/>
          <w:rFonts w:ascii="Times New Roman" w:eastAsiaTheme="majorEastAsia" w:hAnsi="Times New Roman" w:cs="Times New Roman"/>
          <w:bCs/>
          <w:color w:val="000000" w:themeColor="text1"/>
          <w:sz w:val="22"/>
          <w:shd w:val="clear" w:color="auto" w:fill="FFFFFF"/>
          <w:lang w:val="en-US"/>
        </w:rPr>
        <w:t>Simplified Acute Physiology</w:t>
      </w:r>
      <w:r w:rsidRPr="00671027">
        <w:rPr>
          <w:rFonts w:ascii="Times New Roman" w:hAnsi="Times New Roman" w:cs="Times New Roman"/>
          <w:bCs/>
          <w:i/>
          <w:iCs/>
          <w:color w:val="000000" w:themeColor="text1"/>
          <w:sz w:val="22"/>
          <w:shd w:val="clear" w:color="auto" w:fill="FFFFFF"/>
          <w:lang w:val="en-US"/>
        </w:rPr>
        <w:t> </w:t>
      </w:r>
      <w:r w:rsidR="00EA613C" w:rsidRPr="00671027">
        <w:rPr>
          <w:rFonts w:ascii="Times New Roman" w:hAnsi="Times New Roman" w:cs="Times New Roman"/>
          <w:bCs/>
          <w:i/>
          <w:iCs/>
          <w:color w:val="000000" w:themeColor="text1"/>
          <w:sz w:val="22"/>
          <w:shd w:val="clear" w:color="auto" w:fill="FFFFFF"/>
          <w:lang w:val="en-US"/>
        </w:rPr>
        <w:t xml:space="preserve">Score, </w:t>
      </w:r>
      <w:r w:rsidR="00EA613C" w:rsidRPr="00671027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US"/>
        </w:rPr>
        <w:t>SOFA</w:t>
      </w:r>
      <w:r w:rsidRPr="00671027">
        <w:rPr>
          <w:rFonts w:ascii="Times New Roman" w:hAnsi="Times New Roman" w:cs="Times New Roman"/>
          <w:bCs/>
          <w:i/>
          <w:iCs/>
          <w:color w:val="000000" w:themeColor="text1"/>
          <w:sz w:val="22"/>
          <w:lang w:val="en-US"/>
        </w:rPr>
        <w:t xml:space="preserve">: </w:t>
      </w:r>
      <w:r w:rsidRPr="00671027">
        <w:rPr>
          <w:rFonts w:ascii="Times New Roman" w:hAnsi="Times New Roman" w:cs="Times New Roman"/>
          <w:bCs/>
          <w:i/>
          <w:iCs/>
          <w:color w:val="000000" w:themeColor="text1"/>
          <w:sz w:val="22"/>
          <w:shd w:val="clear" w:color="auto" w:fill="FFFFFF"/>
          <w:lang w:val="en-US"/>
        </w:rPr>
        <w:t>Sepsis-related Organ Failure Assessmen</w:t>
      </w:r>
      <w:r w:rsidRPr="00671027">
        <w:rPr>
          <w:rFonts w:ascii="Times New Roman" w:hAnsi="Times New Roman" w:cs="Times New Roman"/>
          <w:bCs/>
          <w:i/>
          <w:iCs/>
          <w:sz w:val="22"/>
          <w:lang w:val="en-US"/>
        </w:rPr>
        <w:t>t:</w:t>
      </w:r>
      <w:r w:rsidRPr="00671027">
        <w:rPr>
          <w:rFonts w:ascii="Times New Roman" w:hAnsi="Times New Roman" w:cs="Times New Roman"/>
          <w:bCs/>
          <w:i/>
          <w:iCs/>
          <w:sz w:val="22"/>
          <w:szCs w:val="20"/>
          <w:lang w:val="en-US"/>
        </w:rPr>
        <w:t xml:space="preserve"> VA-ECMO: </w:t>
      </w:r>
      <w:proofErr w:type="spellStart"/>
      <w:r w:rsidRPr="00671027">
        <w:rPr>
          <w:rFonts w:ascii="Times New Roman" w:hAnsi="Times New Roman" w:cs="Times New Roman"/>
          <w:bCs/>
          <w:i/>
          <w:iCs/>
          <w:sz w:val="22"/>
          <w:szCs w:val="20"/>
          <w:lang w:val="en-US"/>
        </w:rPr>
        <w:t>venoarterial</w:t>
      </w:r>
      <w:proofErr w:type="spellEnd"/>
      <w:r w:rsidRPr="00671027">
        <w:rPr>
          <w:rFonts w:ascii="Times New Roman" w:hAnsi="Times New Roman" w:cs="Times New Roman"/>
          <w:bCs/>
          <w:i/>
          <w:iCs/>
          <w:sz w:val="22"/>
          <w:szCs w:val="20"/>
          <w:lang w:val="en-US"/>
        </w:rPr>
        <w:t xml:space="preserve">-extracorporeal membrane oxygenation </w:t>
      </w:r>
    </w:p>
    <w:sectPr w:rsidR="00671027" w:rsidRPr="00671027" w:rsidSect="00B11B0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6E85E" w14:textId="77777777" w:rsidR="005E0E86" w:rsidRDefault="005E0E86" w:rsidP="002B25F8">
      <w:pPr>
        <w:spacing w:after="0" w:line="240" w:lineRule="auto"/>
      </w:pPr>
      <w:r>
        <w:separator/>
      </w:r>
    </w:p>
  </w:endnote>
  <w:endnote w:type="continuationSeparator" w:id="0">
    <w:p w14:paraId="78B27579" w14:textId="77777777" w:rsidR="005E0E86" w:rsidRDefault="005E0E86" w:rsidP="002B2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FCDK K+ Adv O T 3c 2d 9f 11">
    <w:altName w:val="Adv OT 3c 2d 9f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8850588"/>
      <w:docPartObj>
        <w:docPartGallery w:val="Page Numbers (Bottom of Page)"/>
        <w:docPartUnique/>
      </w:docPartObj>
    </w:sdtPr>
    <w:sdtContent>
      <w:p w14:paraId="048EE1AE" w14:textId="423CE474" w:rsidR="008B6996" w:rsidRDefault="008B699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21B6">
          <w:rPr>
            <w:noProof/>
          </w:rPr>
          <w:t>22</w:t>
        </w:r>
        <w:r>
          <w:fldChar w:fldCharType="end"/>
        </w:r>
      </w:p>
    </w:sdtContent>
  </w:sdt>
  <w:p w14:paraId="72A661F6" w14:textId="77777777" w:rsidR="008B6996" w:rsidRDefault="008B699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208E5" w14:textId="77777777" w:rsidR="005E0E86" w:rsidRDefault="005E0E86" w:rsidP="002B25F8">
      <w:pPr>
        <w:spacing w:after="0" w:line="240" w:lineRule="auto"/>
      </w:pPr>
      <w:r>
        <w:separator/>
      </w:r>
    </w:p>
  </w:footnote>
  <w:footnote w:type="continuationSeparator" w:id="0">
    <w:p w14:paraId="1DB30076" w14:textId="77777777" w:rsidR="005E0E86" w:rsidRDefault="005E0E86" w:rsidP="002B2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05329"/>
    <w:multiLevelType w:val="hybridMultilevel"/>
    <w:tmpl w:val="DBB2B47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7144F"/>
    <w:multiLevelType w:val="hybridMultilevel"/>
    <w:tmpl w:val="0968538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9C1018"/>
    <w:multiLevelType w:val="hybridMultilevel"/>
    <w:tmpl w:val="17C08F0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6771DE"/>
    <w:multiLevelType w:val="hybridMultilevel"/>
    <w:tmpl w:val="5CA227D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3929B1"/>
    <w:multiLevelType w:val="hybridMultilevel"/>
    <w:tmpl w:val="DB10B17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F14795"/>
    <w:multiLevelType w:val="hybridMultilevel"/>
    <w:tmpl w:val="EEDE768C"/>
    <w:lvl w:ilvl="0" w:tplc="3082753C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33129527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08177560">
    <w:abstractNumId w:val="5"/>
  </w:num>
  <w:num w:numId="3" w16cid:durableId="722824452">
    <w:abstractNumId w:val="4"/>
  </w:num>
  <w:num w:numId="4" w16cid:durableId="120880948">
    <w:abstractNumId w:val="0"/>
  </w:num>
  <w:num w:numId="5" w16cid:durableId="1188372344">
    <w:abstractNumId w:val="3"/>
  </w:num>
  <w:num w:numId="6" w16cid:durableId="931352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ysTAwsDS0NLI0NTZU0lEKTi0uzszPAymwqAUAz3zePywAAAA="/>
  </w:docVars>
  <w:rsids>
    <w:rsidRoot w:val="004D1FD1"/>
    <w:rsid w:val="0000340F"/>
    <w:rsid w:val="000045C1"/>
    <w:rsid w:val="00004CE2"/>
    <w:rsid w:val="0000609A"/>
    <w:rsid w:val="00006843"/>
    <w:rsid w:val="00010FB6"/>
    <w:rsid w:val="00012E23"/>
    <w:rsid w:val="00015DCD"/>
    <w:rsid w:val="00017A1D"/>
    <w:rsid w:val="000264B9"/>
    <w:rsid w:val="00032ACC"/>
    <w:rsid w:val="0003427B"/>
    <w:rsid w:val="00037006"/>
    <w:rsid w:val="000376A0"/>
    <w:rsid w:val="00041D7D"/>
    <w:rsid w:val="000429D8"/>
    <w:rsid w:val="00044575"/>
    <w:rsid w:val="00047267"/>
    <w:rsid w:val="00057104"/>
    <w:rsid w:val="00063AC5"/>
    <w:rsid w:val="00063E03"/>
    <w:rsid w:val="0006657C"/>
    <w:rsid w:val="00067D8C"/>
    <w:rsid w:val="000757A4"/>
    <w:rsid w:val="000768AF"/>
    <w:rsid w:val="00081C60"/>
    <w:rsid w:val="000853DC"/>
    <w:rsid w:val="00091EF9"/>
    <w:rsid w:val="00095433"/>
    <w:rsid w:val="00097C04"/>
    <w:rsid w:val="000A1463"/>
    <w:rsid w:val="000A3E84"/>
    <w:rsid w:val="000A7844"/>
    <w:rsid w:val="000B17B7"/>
    <w:rsid w:val="000B2434"/>
    <w:rsid w:val="000C1AE8"/>
    <w:rsid w:val="000C3C55"/>
    <w:rsid w:val="000D440E"/>
    <w:rsid w:val="000D5EEF"/>
    <w:rsid w:val="000E3202"/>
    <w:rsid w:val="000E3E00"/>
    <w:rsid w:val="000E7439"/>
    <w:rsid w:val="000F6B67"/>
    <w:rsid w:val="00101EB8"/>
    <w:rsid w:val="0010374D"/>
    <w:rsid w:val="0010545A"/>
    <w:rsid w:val="00107A6E"/>
    <w:rsid w:val="00116B60"/>
    <w:rsid w:val="00120FE8"/>
    <w:rsid w:val="00130791"/>
    <w:rsid w:val="001307E6"/>
    <w:rsid w:val="00132CCA"/>
    <w:rsid w:val="00133920"/>
    <w:rsid w:val="0013459D"/>
    <w:rsid w:val="00144C48"/>
    <w:rsid w:val="00145568"/>
    <w:rsid w:val="001509CA"/>
    <w:rsid w:val="00150DEA"/>
    <w:rsid w:val="0015240F"/>
    <w:rsid w:val="00152717"/>
    <w:rsid w:val="0015319C"/>
    <w:rsid w:val="001566C1"/>
    <w:rsid w:val="0015686F"/>
    <w:rsid w:val="00165681"/>
    <w:rsid w:val="00165B89"/>
    <w:rsid w:val="00170D66"/>
    <w:rsid w:val="00175806"/>
    <w:rsid w:val="001765B2"/>
    <w:rsid w:val="00177C3B"/>
    <w:rsid w:val="0018154E"/>
    <w:rsid w:val="0018412A"/>
    <w:rsid w:val="0018778E"/>
    <w:rsid w:val="00187B3B"/>
    <w:rsid w:val="0019086A"/>
    <w:rsid w:val="0019100D"/>
    <w:rsid w:val="001913C8"/>
    <w:rsid w:val="0019415D"/>
    <w:rsid w:val="001A697C"/>
    <w:rsid w:val="001B12A0"/>
    <w:rsid w:val="001B5CB6"/>
    <w:rsid w:val="001C1B33"/>
    <w:rsid w:val="001C7AA6"/>
    <w:rsid w:val="001C7C67"/>
    <w:rsid w:val="001D0379"/>
    <w:rsid w:val="001D1266"/>
    <w:rsid w:val="001D2032"/>
    <w:rsid w:val="001D2D66"/>
    <w:rsid w:val="001E360F"/>
    <w:rsid w:val="001E5F4F"/>
    <w:rsid w:val="001E6F65"/>
    <w:rsid w:val="001F02EE"/>
    <w:rsid w:val="001F19CF"/>
    <w:rsid w:val="001F54DE"/>
    <w:rsid w:val="001F7C9B"/>
    <w:rsid w:val="002043BB"/>
    <w:rsid w:val="0020444D"/>
    <w:rsid w:val="0021327D"/>
    <w:rsid w:val="002221C7"/>
    <w:rsid w:val="00223987"/>
    <w:rsid w:val="0022657E"/>
    <w:rsid w:val="00230867"/>
    <w:rsid w:val="00231CEA"/>
    <w:rsid w:val="00232A09"/>
    <w:rsid w:val="00237152"/>
    <w:rsid w:val="00237822"/>
    <w:rsid w:val="00240B87"/>
    <w:rsid w:val="00243911"/>
    <w:rsid w:val="00243E4D"/>
    <w:rsid w:val="00244CC8"/>
    <w:rsid w:val="00246E47"/>
    <w:rsid w:val="00246E68"/>
    <w:rsid w:val="00253560"/>
    <w:rsid w:val="002549C7"/>
    <w:rsid w:val="002551DC"/>
    <w:rsid w:val="0026579E"/>
    <w:rsid w:val="00265E64"/>
    <w:rsid w:val="00267C7F"/>
    <w:rsid w:val="002704C3"/>
    <w:rsid w:val="00271552"/>
    <w:rsid w:val="00272363"/>
    <w:rsid w:val="00272F7C"/>
    <w:rsid w:val="00275329"/>
    <w:rsid w:val="0027721D"/>
    <w:rsid w:val="00280C48"/>
    <w:rsid w:val="00280E7A"/>
    <w:rsid w:val="0028676D"/>
    <w:rsid w:val="0029204F"/>
    <w:rsid w:val="00297001"/>
    <w:rsid w:val="002A1F3F"/>
    <w:rsid w:val="002A5841"/>
    <w:rsid w:val="002B22A4"/>
    <w:rsid w:val="002B25F8"/>
    <w:rsid w:val="002B28EF"/>
    <w:rsid w:val="002B4E32"/>
    <w:rsid w:val="002B5D47"/>
    <w:rsid w:val="002B639A"/>
    <w:rsid w:val="002B6DC9"/>
    <w:rsid w:val="002C484F"/>
    <w:rsid w:val="002C48D7"/>
    <w:rsid w:val="002C4CBA"/>
    <w:rsid w:val="002C5D20"/>
    <w:rsid w:val="002C7FF3"/>
    <w:rsid w:val="002D3978"/>
    <w:rsid w:val="002D3AEA"/>
    <w:rsid w:val="002D3BA2"/>
    <w:rsid w:val="002D4F2A"/>
    <w:rsid w:val="002D7C8A"/>
    <w:rsid w:val="002D7FCC"/>
    <w:rsid w:val="002E127C"/>
    <w:rsid w:val="002E3B7C"/>
    <w:rsid w:val="002E75CC"/>
    <w:rsid w:val="002F1D20"/>
    <w:rsid w:val="002F5216"/>
    <w:rsid w:val="002F6987"/>
    <w:rsid w:val="00301C9D"/>
    <w:rsid w:val="00304630"/>
    <w:rsid w:val="003207F0"/>
    <w:rsid w:val="00321012"/>
    <w:rsid w:val="003246FD"/>
    <w:rsid w:val="00326B01"/>
    <w:rsid w:val="00341BF4"/>
    <w:rsid w:val="00350B64"/>
    <w:rsid w:val="00351E7F"/>
    <w:rsid w:val="0035203E"/>
    <w:rsid w:val="00360AC0"/>
    <w:rsid w:val="0036350A"/>
    <w:rsid w:val="00363EEB"/>
    <w:rsid w:val="0037002B"/>
    <w:rsid w:val="003708EF"/>
    <w:rsid w:val="00371107"/>
    <w:rsid w:val="0037117B"/>
    <w:rsid w:val="00372304"/>
    <w:rsid w:val="00374946"/>
    <w:rsid w:val="0037573F"/>
    <w:rsid w:val="00375B72"/>
    <w:rsid w:val="00375CF9"/>
    <w:rsid w:val="00380C1D"/>
    <w:rsid w:val="0038412E"/>
    <w:rsid w:val="00384530"/>
    <w:rsid w:val="00392910"/>
    <w:rsid w:val="00392C97"/>
    <w:rsid w:val="003A05A3"/>
    <w:rsid w:val="003B0846"/>
    <w:rsid w:val="003B4BB2"/>
    <w:rsid w:val="003B4D82"/>
    <w:rsid w:val="003B7435"/>
    <w:rsid w:val="003C02BA"/>
    <w:rsid w:val="003C35F1"/>
    <w:rsid w:val="003C4D27"/>
    <w:rsid w:val="003C5823"/>
    <w:rsid w:val="003D1738"/>
    <w:rsid w:val="003D6768"/>
    <w:rsid w:val="003D6F4D"/>
    <w:rsid w:val="003E6618"/>
    <w:rsid w:val="003E70F2"/>
    <w:rsid w:val="003F5558"/>
    <w:rsid w:val="003F76A2"/>
    <w:rsid w:val="003F7A68"/>
    <w:rsid w:val="00401BE7"/>
    <w:rsid w:val="00404A3C"/>
    <w:rsid w:val="00406ED1"/>
    <w:rsid w:val="00412891"/>
    <w:rsid w:val="00416574"/>
    <w:rsid w:val="00426F82"/>
    <w:rsid w:val="00427302"/>
    <w:rsid w:val="00434BC1"/>
    <w:rsid w:val="00440688"/>
    <w:rsid w:val="00444FFE"/>
    <w:rsid w:val="00445A15"/>
    <w:rsid w:val="004531EE"/>
    <w:rsid w:val="00453D3C"/>
    <w:rsid w:val="00453EC3"/>
    <w:rsid w:val="00454501"/>
    <w:rsid w:val="0045456A"/>
    <w:rsid w:val="00455072"/>
    <w:rsid w:val="00457278"/>
    <w:rsid w:val="00457337"/>
    <w:rsid w:val="00457E39"/>
    <w:rsid w:val="00462023"/>
    <w:rsid w:val="004637A1"/>
    <w:rsid w:val="0046540F"/>
    <w:rsid w:val="00470E4B"/>
    <w:rsid w:val="00471D35"/>
    <w:rsid w:val="00473C60"/>
    <w:rsid w:val="00474ED0"/>
    <w:rsid w:val="00476F1E"/>
    <w:rsid w:val="0047751D"/>
    <w:rsid w:val="004812C0"/>
    <w:rsid w:val="00496AA4"/>
    <w:rsid w:val="004972F8"/>
    <w:rsid w:val="004A0F8C"/>
    <w:rsid w:val="004A3265"/>
    <w:rsid w:val="004A7456"/>
    <w:rsid w:val="004A7B2A"/>
    <w:rsid w:val="004B374E"/>
    <w:rsid w:val="004B6BAC"/>
    <w:rsid w:val="004B6C66"/>
    <w:rsid w:val="004B7EF2"/>
    <w:rsid w:val="004C10AF"/>
    <w:rsid w:val="004C3313"/>
    <w:rsid w:val="004C7117"/>
    <w:rsid w:val="004D1FD1"/>
    <w:rsid w:val="004D21A1"/>
    <w:rsid w:val="004D2375"/>
    <w:rsid w:val="004E510B"/>
    <w:rsid w:val="004F0E49"/>
    <w:rsid w:val="004F104E"/>
    <w:rsid w:val="004F471C"/>
    <w:rsid w:val="00502A95"/>
    <w:rsid w:val="00504D29"/>
    <w:rsid w:val="00507935"/>
    <w:rsid w:val="0051294F"/>
    <w:rsid w:val="00514012"/>
    <w:rsid w:val="00514776"/>
    <w:rsid w:val="005153EC"/>
    <w:rsid w:val="00522697"/>
    <w:rsid w:val="00523832"/>
    <w:rsid w:val="00523EE5"/>
    <w:rsid w:val="005242FB"/>
    <w:rsid w:val="00524432"/>
    <w:rsid w:val="00527A0B"/>
    <w:rsid w:val="00533D55"/>
    <w:rsid w:val="00534855"/>
    <w:rsid w:val="00535E7D"/>
    <w:rsid w:val="00540653"/>
    <w:rsid w:val="005408FF"/>
    <w:rsid w:val="005412BF"/>
    <w:rsid w:val="005419B6"/>
    <w:rsid w:val="005451D2"/>
    <w:rsid w:val="00546F5A"/>
    <w:rsid w:val="0054745A"/>
    <w:rsid w:val="00550DB0"/>
    <w:rsid w:val="00551A8C"/>
    <w:rsid w:val="005527E9"/>
    <w:rsid w:val="00563669"/>
    <w:rsid w:val="00565761"/>
    <w:rsid w:val="0057106A"/>
    <w:rsid w:val="00573058"/>
    <w:rsid w:val="00576CF9"/>
    <w:rsid w:val="00582000"/>
    <w:rsid w:val="005863DD"/>
    <w:rsid w:val="00590518"/>
    <w:rsid w:val="00595FE7"/>
    <w:rsid w:val="0059646B"/>
    <w:rsid w:val="00596C5C"/>
    <w:rsid w:val="00596E22"/>
    <w:rsid w:val="005A1E2E"/>
    <w:rsid w:val="005A238E"/>
    <w:rsid w:val="005A2A79"/>
    <w:rsid w:val="005A3561"/>
    <w:rsid w:val="005A6C88"/>
    <w:rsid w:val="005B3703"/>
    <w:rsid w:val="005C28AE"/>
    <w:rsid w:val="005C2D22"/>
    <w:rsid w:val="005C6039"/>
    <w:rsid w:val="005C68B7"/>
    <w:rsid w:val="005D14D7"/>
    <w:rsid w:val="005E0E86"/>
    <w:rsid w:val="005E11E8"/>
    <w:rsid w:val="005E2771"/>
    <w:rsid w:val="005E4218"/>
    <w:rsid w:val="005E46C0"/>
    <w:rsid w:val="005F14D8"/>
    <w:rsid w:val="005F1E93"/>
    <w:rsid w:val="005F250A"/>
    <w:rsid w:val="005F32E6"/>
    <w:rsid w:val="006004C3"/>
    <w:rsid w:val="006044B0"/>
    <w:rsid w:val="00604EEB"/>
    <w:rsid w:val="006107C9"/>
    <w:rsid w:val="00612731"/>
    <w:rsid w:val="006153B6"/>
    <w:rsid w:val="006169EA"/>
    <w:rsid w:val="006179A2"/>
    <w:rsid w:val="00621C6F"/>
    <w:rsid w:val="00622CA2"/>
    <w:rsid w:val="006249AF"/>
    <w:rsid w:val="00624D35"/>
    <w:rsid w:val="00625B39"/>
    <w:rsid w:val="006277C7"/>
    <w:rsid w:val="00627FC2"/>
    <w:rsid w:val="00630F2A"/>
    <w:rsid w:val="00632970"/>
    <w:rsid w:val="00633AAD"/>
    <w:rsid w:val="00637043"/>
    <w:rsid w:val="0064284A"/>
    <w:rsid w:val="00643273"/>
    <w:rsid w:val="00644497"/>
    <w:rsid w:val="006549BD"/>
    <w:rsid w:val="00657C32"/>
    <w:rsid w:val="00661A01"/>
    <w:rsid w:val="00661BA1"/>
    <w:rsid w:val="00662692"/>
    <w:rsid w:val="006633EC"/>
    <w:rsid w:val="00663FD1"/>
    <w:rsid w:val="006654BB"/>
    <w:rsid w:val="00666BD4"/>
    <w:rsid w:val="00667388"/>
    <w:rsid w:val="00671027"/>
    <w:rsid w:val="00682B33"/>
    <w:rsid w:val="006913F6"/>
    <w:rsid w:val="006916DD"/>
    <w:rsid w:val="00694A07"/>
    <w:rsid w:val="006951DF"/>
    <w:rsid w:val="006A097C"/>
    <w:rsid w:val="006A3A15"/>
    <w:rsid w:val="006A5471"/>
    <w:rsid w:val="006B22DE"/>
    <w:rsid w:val="006B54D4"/>
    <w:rsid w:val="006B5BD0"/>
    <w:rsid w:val="006B62D8"/>
    <w:rsid w:val="006C107F"/>
    <w:rsid w:val="006C61A9"/>
    <w:rsid w:val="006D2B51"/>
    <w:rsid w:val="006D3362"/>
    <w:rsid w:val="006D5D35"/>
    <w:rsid w:val="006E14C5"/>
    <w:rsid w:val="006E2CE0"/>
    <w:rsid w:val="006E376C"/>
    <w:rsid w:val="006E6396"/>
    <w:rsid w:val="006F0384"/>
    <w:rsid w:val="006F79CD"/>
    <w:rsid w:val="00703B98"/>
    <w:rsid w:val="00703CAF"/>
    <w:rsid w:val="00705C8A"/>
    <w:rsid w:val="0071670F"/>
    <w:rsid w:val="00730AEF"/>
    <w:rsid w:val="00731E4D"/>
    <w:rsid w:val="0073691B"/>
    <w:rsid w:val="007415A8"/>
    <w:rsid w:val="0074441A"/>
    <w:rsid w:val="00747980"/>
    <w:rsid w:val="0075131D"/>
    <w:rsid w:val="00751D7D"/>
    <w:rsid w:val="007561B7"/>
    <w:rsid w:val="00756678"/>
    <w:rsid w:val="0076251B"/>
    <w:rsid w:val="007653F2"/>
    <w:rsid w:val="007663F0"/>
    <w:rsid w:val="0077661E"/>
    <w:rsid w:val="00781522"/>
    <w:rsid w:val="007848E3"/>
    <w:rsid w:val="00786DFE"/>
    <w:rsid w:val="00787CBE"/>
    <w:rsid w:val="007925AE"/>
    <w:rsid w:val="007945AA"/>
    <w:rsid w:val="007A0194"/>
    <w:rsid w:val="007A10DB"/>
    <w:rsid w:val="007A1699"/>
    <w:rsid w:val="007A3D02"/>
    <w:rsid w:val="007A7B25"/>
    <w:rsid w:val="007B0363"/>
    <w:rsid w:val="007B2A23"/>
    <w:rsid w:val="007B4106"/>
    <w:rsid w:val="007B51DC"/>
    <w:rsid w:val="007B6167"/>
    <w:rsid w:val="007B633B"/>
    <w:rsid w:val="007C0D9B"/>
    <w:rsid w:val="007C2A75"/>
    <w:rsid w:val="007D15A3"/>
    <w:rsid w:val="007D24AC"/>
    <w:rsid w:val="007D365D"/>
    <w:rsid w:val="007E2343"/>
    <w:rsid w:val="007E69D9"/>
    <w:rsid w:val="007E7DE6"/>
    <w:rsid w:val="007F0E7D"/>
    <w:rsid w:val="007F27F6"/>
    <w:rsid w:val="007F45D9"/>
    <w:rsid w:val="007F5307"/>
    <w:rsid w:val="007F5373"/>
    <w:rsid w:val="007F7EEF"/>
    <w:rsid w:val="0080028B"/>
    <w:rsid w:val="00804116"/>
    <w:rsid w:val="00811EF9"/>
    <w:rsid w:val="008133AD"/>
    <w:rsid w:val="00816AC8"/>
    <w:rsid w:val="00816E56"/>
    <w:rsid w:val="00822C6F"/>
    <w:rsid w:val="008235F2"/>
    <w:rsid w:val="00826784"/>
    <w:rsid w:val="0082734F"/>
    <w:rsid w:val="00830101"/>
    <w:rsid w:val="00831572"/>
    <w:rsid w:val="00831801"/>
    <w:rsid w:val="00832C7F"/>
    <w:rsid w:val="00833179"/>
    <w:rsid w:val="008339AD"/>
    <w:rsid w:val="008355A8"/>
    <w:rsid w:val="008361D7"/>
    <w:rsid w:val="008500AF"/>
    <w:rsid w:val="00857719"/>
    <w:rsid w:val="00857BC4"/>
    <w:rsid w:val="00860A14"/>
    <w:rsid w:val="00863408"/>
    <w:rsid w:val="00865751"/>
    <w:rsid w:val="008673E1"/>
    <w:rsid w:val="0087155A"/>
    <w:rsid w:val="00876AB3"/>
    <w:rsid w:val="00877BC1"/>
    <w:rsid w:val="00882785"/>
    <w:rsid w:val="008839CA"/>
    <w:rsid w:val="00890855"/>
    <w:rsid w:val="00892AFF"/>
    <w:rsid w:val="00892B78"/>
    <w:rsid w:val="00893A36"/>
    <w:rsid w:val="00896349"/>
    <w:rsid w:val="008963AB"/>
    <w:rsid w:val="00897A7B"/>
    <w:rsid w:val="008A1366"/>
    <w:rsid w:val="008A5E92"/>
    <w:rsid w:val="008A6021"/>
    <w:rsid w:val="008A60F6"/>
    <w:rsid w:val="008A6654"/>
    <w:rsid w:val="008A6936"/>
    <w:rsid w:val="008B232D"/>
    <w:rsid w:val="008B3CBC"/>
    <w:rsid w:val="008B6996"/>
    <w:rsid w:val="008C1B88"/>
    <w:rsid w:val="008C2048"/>
    <w:rsid w:val="008C3CE1"/>
    <w:rsid w:val="008C4F25"/>
    <w:rsid w:val="008C6B97"/>
    <w:rsid w:val="008D0533"/>
    <w:rsid w:val="008D0680"/>
    <w:rsid w:val="008D068D"/>
    <w:rsid w:val="008D1073"/>
    <w:rsid w:val="008D1ED5"/>
    <w:rsid w:val="008D37F8"/>
    <w:rsid w:val="008D6B7A"/>
    <w:rsid w:val="008D7A33"/>
    <w:rsid w:val="008E18BB"/>
    <w:rsid w:val="008E25CA"/>
    <w:rsid w:val="008E4331"/>
    <w:rsid w:val="008E5E59"/>
    <w:rsid w:val="008F1087"/>
    <w:rsid w:val="008F12EF"/>
    <w:rsid w:val="008F1A4F"/>
    <w:rsid w:val="008F42C4"/>
    <w:rsid w:val="008F54B4"/>
    <w:rsid w:val="0090204A"/>
    <w:rsid w:val="009102E6"/>
    <w:rsid w:val="0092140D"/>
    <w:rsid w:val="00921A94"/>
    <w:rsid w:val="00923219"/>
    <w:rsid w:val="00925C01"/>
    <w:rsid w:val="00926E13"/>
    <w:rsid w:val="0092718A"/>
    <w:rsid w:val="00930064"/>
    <w:rsid w:val="00930405"/>
    <w:rsid w:val="00930918"/>
    <w:rsid w:val="00933356"/>
    <w:rsid w:val="009366B2"/>
    <w:rsid w:val="00940636"/>
    <w:rsid w:val="00942725"/>
    <w:rsid w:val="009479E5"/>
    <w:rsid w:val="00947BBF"/>
    <w:rsid w:val="00947F1D"/>
    <w:rsid w:val="00950A09"/>
    <w:rsid w:val="00953CAD"/>
    <w:rsid w:val="00955B0F"/>
    <w:rsid w:val="009615AA"/>
    <w:rsid w:val="009623F1"/>
    <w:rsid w:val="00963DE2"/>
    <w:rsid w:val="00966C71"/>
    <w:rsid w:val="0097095F"/>
    <w:rsid w:val="00974F80"/>
    <w:rsid w:val="00977768"/>
    <w:rsid w:val="009813D1"/>
    <w:rsid w:val="00983908"/>
    <w:rsid w:val="00991C80"/>
    <w:rsid w:val="00992AA7"/>
    <w:rsid w:val="00994C42"/>
    <w:rsid w:val="009A41BF"/>
    <w:rsid w:val="009A6059"/>
    <w:rsid w:val="009A7B64"/>
    <w:rsid w:val="009B3C77"/>
    <w:rsid w:val="009B4C70"/>
    <w:rsid w:val="009C3958"/>
    <w:rsid w:val="009C3B71"/>
    <w:rsid w:val="009C489C"/>
    <w:rsid w:val="009C6509"/>
    <w:rsid w:val="009C7BC5"/>
    <w:rsid w:val="009D03BB"/>
    <w:rsid w:val="009D2057"/>
    <w:rsid w:val="009D5393"/>
    <w:rsid w:val="009D56A7"/>
    <w:rsid w:val="009D724A"/>
    <w:rsid w:val="009E714A"/>
    <w:rsid w:val="00A00B28"/>
    <w:rsid w:val="00A11422"/>
    <w:rsid w:val="00A11446"/>
    <w:rsid w:val="00A1144A"/>
    <w:rsid w:val="00A137D5"/>
    <w:rsid w:val="00A13C67"/>
    <w:rsid w:val="00A13FDF"/>
    <w:rsid w:val="00A21FB9"/>
    <w:rsid w:val="00A2320A"/>
    <w:rsid w:val="00A33CB8"/>
    <w:rsid w:val="00A35526"/>
    <w:rsid w:val="00A36F12"/>
    <w:rsid w:val="00A37510"/>
    <w:rsid w:val="00A42714"/>
    <w:rsid w:val="00A427FE"/>
    <w:rsid w:val="00A42B66"/>
    <w:rsid w:val="00A433A6"/>
    <w:rsid w:val="00A557A4"/>
    <w:rsid w:val="00A73014"/>
    <w:rsid w:val="00A734BB"/>
    <w:rsid w:val="00A80489"/>
    <w:rsid w:val="00A83D80"/>
    <w:rsid w:val="00A83DB4"/>
    <w:rsid w:val="00A84A08"/>
    <w:rsid w:val="00A861ED"/>
    <w:rsid w:val="00A871F3"/>
    <w:rsid w:val="00A90103"/>
    <w:rsid w:val="00A9273F"/>
    <w:rsid w:val="00A933BC"/>
    <w:rsid w:val="00A9531D"/>
    <w:rsid w:val="00A95833"/>
    <w:rsid w:val="00AA05EF"/>
    <w:rsid w:val="00AA5053"/>
    <w:rsid w:val="00AA64FE"/>
    <w:rsid w:val="00AB68EB"/>
    <w:rsid w:val="00AC53D9"/>
    <w:rsid w:val="00AD0D5F"/>
    <w:rsid w:val="00AD2192"/>
    <w:rsid w:val="00AD2366"/>
    <w:rsid w:val="00AD559F"/>
    <w:rsid w:val="00AE0357"/>
    <w:rsid w:val="00AE19A8"/>
    <w:rsid w:val="00AE3477"/>
    <w:rsid w:val="00AE787F"/>
    <w:rsid w:val="00AF07C9"/>
    <w:rsid w:val="00AF1DDF"/>
    <w:rsid w:val="00AF7D11"/>
    <w:rsid w:val="00B02EA4"/>
    <w:rsid w:val="00B04097"/>
    <w:rsid w:val="00B0481C"/>
    <w:rsid w:val="00B07A0F"/>
    <w:rsid w:val="00B11B0E"/>
    <w:rsid w:val="00B121B6"/>
    <w:rsid w:val="00B1277B"/>
    <w:rsid w:val="00B14F12"/>
    <w:rsid w:val="00B16056"/>
    <w:rsid w:val="00B2362D"/>
    <w:rsid w:val="00B27B19"/>
    <w:rsid w:val="00B308D2"/>
    <w:rsid w:val="00B30D80"/>
    <w:rsid w:val="00B31A28"/>
    <w:rsid w:val="00B32065"/>
    <w:rsid w:val="00B37343"/>
    <w:rsid w:val="00B4030A"/>
    <w:rsid w:val="00B41455"/>
    <w:rsid w:val="00B41768"/>
    <w:rsid w:val="00B45459"/>
    <w:rsid w:val="00B46914"/>
    <w:rsid w:val="00B50474"/>
    <w:rsid w:val="00B50C0F"/>
    <w:rsid w:val="00B50F8F"/>
    <w:rsid w:val="00B57DA9"/>
    <w:rsid w:val="00B71310"/>
    <w:rsid w:val="00B773BE"/>
    <w:rsid w:val="00B83C03"/>
    <w:rsid w:val="00B868E7"/>
    <w:rsid w:val="00B86A0D"/>
    <w:rsid w:val="00B90491"/>
    <w:rsid w:val="00B91F52"/>
    <w:rsid w:val="00B95952"/>
    <w:rsid w:val="00B9790D"/>
    <w:rsid w:val="00BA0B5F"/>
    <w:rsid w:val="00BA29D9"/>
    <w:rsid w:val="00BA3986"/>
    <w:rsid w:val="00BA6A57"/>
    <w:rsid w:val="00BB3142"/>
    <w:rsid w:val="00BB3273"/>
    <w:rsid w:val="00BB388B"/>
    <w:rsid w:val="00BB640B"/>
    <w:rsid w:val="00BC2D0C"/>
    <w:rsid w:val="00BC715F"/>
    <w:rsid w:val="00BD3E2C"/>
    <w:rsid w:val="00BD759B"/>
    <w:rsid w:val="00BD7D29"/>
    <w:rsid w:val="00BE25E4"/>
    <w:rsid w:val="00BF2415"/>
    <w:rsid w:val="00BF35A8"/>
    <w:rsid w:val="00BF4C1D"/>
    <w:rsid w:val="00BF4E38"/>
    <w:rsid w:val="00BF5A29"/>
    <w:rsid w:val="00BF770A"/>
    <w:rsid w:val="00C03110"/>
    <w:rsid w:val="00C07E1E"/>
    <w:rsid w:val="00C07F48"/>
    <w:rsid w:val="00C158B7"/>
    <w:rsid w:val="00C16B63"/>
    <w:rsid w:val="00C17559"/>
    <w:rsid w:val="00C2429F"/>
    <w:rsid w:val="00C26ABB"/>
    <w:rsid w:val="00C31F89"/>
    <w:rsid w:val="00C324A2"/>
    <w:rsid w:val="00C34767"/>
    <w:rsid w:val="00C3489F"/>
    <w:rsid w:val="00C34AD8"/>
    <w:rsid w:val="00C43D9E"/>
    <w:rsid w:val="00C45739"/>
    <w:rsid w:val="00C45B6B"/>
    <w:rsid w:val="00C47C5D"/>
    <w:rsid w:val="00C5069E"/>
    <w:rsid w:val="00C5338F"/>
    <w:rsid w:val="00C5528F"/>
    <w:rsid w:val="00C60A02"/>
    <w:rsid w:val="00C61B31"/>
    <w:rsid w:val="00C64A99"/>
    <w:rsid w:val="00C74C2E"/>
    <w:rsid w:val="00C77936"/>
    <w:rsid w:val="00C8080B"/>
    <w:rsid w:val="00C82CF9"/>
    <w:rsid w:val="00C85D10"/>
    <w:rsid w:val="00C86B8A"/>
    <w:rsid w:val="00C87D4A"/>
    <w:rsid w:val="00C90CC6"/>
    <w:rsid w:val="00C94265"/>
    <w:rsid w:val="00C943E9"/>
    <w:rsid w:val="00C9551E"/>
    <w:rsid w:val="00C9711E"/>
    <w:rsid w:val="00CA042A"/>
    <w:rsid w:val="00CA0467"/>
    <w:rsid w:val="00CA2DB8"/>
    <w:rsid w:val="00CA3D1C"/>
    <w:rsid w:val="00CA4670"/>
    <w:rsid w:val="00CB1CA8"/>
    <w:rsid w:val="00CB233C"/>
    <w:rsid w:val="00CB6ECA"/>
    <w:rsid w:val="00CC2355"/>
    <w:rsid w:val="00CC7406"/>
    <w:rsid w:val="00CD2817"/>
    <w:rsid w:val="00CD3299"/>
    <w:rsid w:val="00CE42F9"/>
    <w:rsid w:val="00CE4442"/>
    <w:rsid w:val="00CE5178"/>
    <w:rsid w:val="00CE5F23"/>
    <w:rsid w:val="00CE7872"/>
    <w:rsid w:val="00CF6D9F"/>
    <w:rsid w:val="00D01F95"/>
    <w:rsid w:val="00D03F0F"/>
    <w:rsid w:val="00D10A38"/>
    <w:rsid w:val="00D1480A"/>
    <w:rsid w:val="00D14836"/>
    <w:rsid w:val="00D14CEB"/>
    <w:rsid w:val="00D16D2E"/>
    <w:rsid w:val="00D16D3B"/>
    <w:rsid w:val="00D173D2"/>
    <w:rsid w:val="00D17789"/>
    <w:rsid w:val="00D2148C"/>
    <w:rsid w:val="00D2419F"/>
    <w:rsid w:val="00D25A0E"/>
    <w:rsid w:val="00D339F9"/>
    <w:rsid w:val="00D4369D"/>
    <w:rsid w:val="00D513DC"/>
    <w:rsid w:val="00D60A9E"/>
    <w:rsid w:val="00D60D23"/>
    <w:rsid w:val="00D62744"/>
    <w:rsid w:val="00D63549"/>
    <w:rsid w:val="00D63D36"/>
    <w:rsid w:val="00D64026"/>
    <w:rsid w:val="00D66D43"/>
    <w:rsid w:val="00D6770E"/>
    <w:rsid w:val="00D67C1B"/>
    <w:rsid w:val="00D70BC5"/>
    <w:rsid w:val="00D71D3F"/>
    <w:rsid w:val="00D7295C"/>
    <w:rsid w:val="00D7371E"/>
    <w:rsid w:val="00D75CAF"/>
    <w:rsid w:val="00D81A2C"/>
    <w:rsid w:val="00D83031"/>
    <w:rsid w:val="00D8634C"/>
    <w:rsid w:val="00D866E2"/>
    <w:rsid w:val="00D86DFE"/>
    <w:rsid w:val="00DA039E"/>
    <w:rsid w:val="00DA4BAF"/>
    <w:rsid w:val="00DA6874"/>
    <w:rsid w:val="00DB1F3F"/>
    <w:rsid w:val="00DB2EA5"/>
    <w:rsid w:val="00DB7D61"/>
    <w:rsid w:val="00DC6F6D"/>
    <w:rsid w:val="00DD203D"/>
    <w:rsid w:val="00DE401A"/>
    <w:rsid w:val="00DE6762"/>
    <w:rsid w:val="00DE7809"/>
    <w:rsid w:val="00DF7D5F"/>
    <w:rsid w:val="00E009FC"/>
    <w:rsid w:val="00E02FCB"/>
    <w:rsid w:val="00E03878"/>
    <w:rsid w:val="00E04BFC"/>
    <w:rsid w:val="00E10C4B"/>
    <w:rsid w:val="00E14690"/>
    <w:rsid w:val="00E15273"/>
    <w:rsid w:val="00E161B6"/>
    <w:rsid w:val="00E213C8"/>
    <w:rsid w:val="00E22BB4"/>
    <w:rsid w:val="00E324D8"/>
    <w:rsid w:val="00E340E6"/>
    <w:rsid w:val="00E34BB7"/>
    <w:rsid w:val="00E44F69"/>
    <w:rsid w:val="00E47DF6"/>
    <w:rsid w:val="00E50B22"/>
    <w:rsid w:val="00E61B5C"/>
    <w:rsid w:val="00E64334"/>
    <w:rsid w:val="00E7054E"/>
    <w:rsid w:val="00E74C13"/>
    <w:rsid w:val="00E75663"/>
    <w:rsid w:val="00E83E9B"/>
    <w:rsid w:val="00E86519"/>
    <w:rsid w:val="00E876FF"/>
    <w:rsid w:val="00E94A97"/>
    <w:rsid w:val="00E9795F"/>
    <w:rsid w:val="00EA04FF"/>
    <w:rsid w:val="00EA208F"/>
    <w:rsid w:val="00EA3E67"/>
    <w:rsid w:val="00EA5413"/>
    <w:rsid w:val="00EA613C"/>
    <w:rsid w:val="00EB089F"/>
    <w:rsid w:val="00EB2126"/>
    <w:rsid w:val="00EC12BA"/>
    <w:rsid w:val="00EC71D8"/>
    <w:rsid w:val="00ED1C32"/>
    <w:rsid w:val="00ED1EC6"/>
    <w:rsid w:val="00ED339A"/>
    <w:rsid w:val="00ED5D34"/>
    <w:rsid w:val="00ED7F2B"/>
    <w:rsid w:val="00EE0B00"/>
    <w:rsid w:val="00EE0C05"/>
    <w:rsid w:val="00EE1DF0"/>
    <w:rsid w:val="00EE3118"/>
    <w:rsid w:val="00EF1E74"/>
    <w:rsid w:val="00EF1E90"/>
    <w:rsid w:val="00F0066C"/>
    <w:rsid w:val="00F10D11"/>
    <w:rsid w:val="00F11563"/>
    <w:rsid w:val="00F123E9"/>
    <w:rsid w:val="00F1460A"/>
    <w:rsid w:val="00F167C9"/>
    <w:rsid w:val="00F20BB6"/>
    <w:rsid w:val="00F2167B"/>
    <w:rsid w:val="00F233A5"/>
    <w:rsid w:val="00F2452E"/>
    <w:rsid w:val="00F26FFE"/>
    <w:rsid w:val="00F304D9"/>
    <w:rsid w:val="00F32F2D"/>
    <w:rsid w:val="00F35D5F"/>
    <w:rsid w:val="00F41726"/>
    <w:rsid w:val="00F470BA"/>
    <w:rsid w:val="00F50507"/>
    <w:rsid w:val="00F5466D"/>
    <w:rsid w:val="00F60BE2"/>
    <w:rsid w:val="00F65436"/>
    <w:rsid w:val="00F722DD"/>
    <w:rsid w:val="00F73F54"/>
    <w:rsid w:val="00F827B3"/>
    <w:rsid w:val="00F8293A"/>
    <w:rsid w:val="00F84434"/>
    <w:rsid w:val="00F852E2"/>
    <w:rsid w:val="00F85943"/>
    <w:rsid w:val="00F87BA8"/>
    <w:rsid w:val="00FA032E"/>
    <w:rsid w:val="00FA3382"/>
    <w:rsid w:val="00FA3BD0"/>
    <w:rsid w:val="00FA3C5E"/>
    <w:rsid w:val="00FA4106"/>
    <w:rsid w:val="00FA448B"/>
    <w:rsid w:val="00FA6FC6"/>
    <w:rsid w:val="00FB22AE"/>
    <w:rsid w:val="00FB282D"/>
    <w:rsid w:val="00FB2E2E"/>
    <w:rsid w:val="00FC0D71"/>
    <w:rsid w:val="00FC381C"/>
    <w:rsid w:val="00FC6AFF"/>
    <w:rsid w:val="00FD113D"/>
    <w:rsid w:val="00FD1C6E"/>
    <w:rsid w:val="00FD384E"/>
    <w:rsid w:val="00FD4E3D"/>
    <w:rsid w:val="00FD6896"/>
    <w:rsid w:val="00FD6CF5"/>
    <w:rsid w:val="00FE2E43"/>
    <w:rsid w:val="00FE4E17"/>
    <w:rsid w:val="00FE5FEB"/>
    <w:rsid w:val="00FF15A7"/>
    <w:rsid w:val="00FF19B6"/>
    <w:rsid w:val="00FF336A"/>
    <w:rsid w:val="00FF4F7C"/>
    <w:rsid w:val="00FF56FC"/>
    <w:rsid w:val="00FF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182CD"/>
  <w15:docId w15:val="{76076771-9D36-4050-BBB1-330F33085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fr-F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8D2"/>
  </w:style>
  <w:style w:type="paragraph" w:styleId="Titre1">
    <w:name w:val="heading 1"/>
    <w:basedOn w:val="Normal"/>
    <w:next w:val="Normal"/>
    <w:link w:val="Titre1Car"/>
    <w:uiPriority w:val="9"/>
    <w:qFormat/>
    <w:rsid w:val="00B11B0E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11B0E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11B0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11B0E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11B0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11B0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F79646" w:themeColor="accent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11B0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F79646" w:themeColor="accent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11B0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11B0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4D1F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D1FD1"/>
    <w:rPr>
      <w:rFonts w:ascii="Courier New" w:eastAsia="Times New Roman" w:hAnsi="Courier New" w:cs="Courier New"/>
      <w:sz w:val="20"/>
      <w:szCs w:val="20"/>
      <w:lang w:eastAsia="fr-FR"/>
    </w:rPr>
  </w:style>
  <w:style w:type="table" w:customStyle="1" w:styleId="TableauGrille2-Accentuation61">
    <w:name w:val="Tableau Grille 2 - Accentuation 61"/>
    <w:basedOn w:val="TableauNormal"/>
    <w:uiPriority w:val="47"/>
    <w:rsid w:val="00787CBE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eauGrille6Couleur">
    <w:name w:val="Grid Table 6 Colorful"/>
    <w:basedOn w:val="TableauNormal"/>
    <w:uiPriority w:val="51"/>
    <w:rsid w:val="00893A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simple1">
    <w:name w:val="Plain Table 1"/>
    <w:basedOn w:val="TableauNormal"/>
    <w:uiPriority w:val="41"/>
    <w:rsid w:val="00893A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4-Accentuation1">
    <w:name w:val="Grid Table 4 Accent 1"/>
    <w:basedOn w:val="TableauNormal"/>
    <w:uiPriority w:val="49"/>
    <w:rsid w:val="005E11E8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Corpsdetexte2">
    <w:name w:val="Body Text 2"/>
    <w:aliases w:val="Car"/>
    <w:basedOn w:val="Normal"/>
    <w:link w:val="Corpsdetexte2Car"/>
    <w:uiPriority w:val="99"/>
    <w:rsid w:val="00EB089F"/>
    <w:pPr>
      <w:spacing w:after="120" w:line="480" w:lineRule="auto"/>
    </w:pPr>
    <w:rPr>
      <w:rFonts w:ascii="Times New Roman" w:eastAsia="PMingLiU" w:hAnsi="Times New Roman" w:cs="Times New Roman"/>
      <w:sz w:val="24"/>
      <w:szCs w:val="24"/>
      <w:lang w:eastAsia="fr-FR"/>
    </w:rPr>
  </w:style>
  <w:style w:type="character" w:customStyle="1" w:styleId="Corpsdetexte2Car">
    <w:name w:val="Corps de texte 2 Car"/>
    <w:aliases w:val="Car Car"/>
    <w:basedOn w:val="Policepardfaut"/>
    <w:link w:val="Corpsdetexte2"/>
    <w:uiPriority w:val="99"/>
    <w:rsid w:val="00EB089F"/>
    <w:rPr>
      <w:rFonts w:ascii="Times New Roman" w:eastAsia="PMingLiU" w:hAnsi="Times New Roman" w:cs="Times New Roman"/>
      <w:sz w:val="24"/>
      <w:szCs w:val="24"/>
      <w:lang w:eastAsia="fr-FR"/>
    </w:rPr>
  </w:style>
  <w:style w:type="paragraph" w:styleId="Commentaire">
    <w:name w:val="annotation text"/>
    <w:basedOn w:val="Normal"/>
    <w:link w:val="CommentaireCar"/>
    <w:uiPriority w:val="99"/>
    <w:rsid w:val="00EB089F"/>
    <w:rPr>
      <w:rFonts w:ascii="Calibri" w:eastAsia="PMingLiU" w:hAnsi="Calibri" w:cs="Arial"/>
      <w:sz w:val="20"/>
      <w:szCs w:val="20"/>
      <w:lang w:eastAsia="zh-TW" w:bidi="he-IL"/>
    </w:rPr>
  </w:style>
  <w:style w:type="character" w:customStyle="1" w:styleId="CommentaireCar">
    <w:name w:val="Commentaire Car"/>
    <w:basedOn w:val="Policepardfaut"/>
    <w:link w:val="Commentaire"/>
    <w:uiPriority w:val="99"/>
    <w:rsid w:val="00EB089F"/>
    <w:rPr>
      <w:rFonts w:ascii="Calibri" w:eastAsia="PMingLiU" w:hAnsi="Calibri" w:cs="Arial"/>
      <w:sz w:val="20"/>
      <w:szCs w:val="20"/>
      <w:lang w:eastAsia="zh-TW" w:bidi="he-IL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534855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534855"/>
  </w:style>
  <w:style w:type="character" w:styleId="Lienhypertexte">
    <w:name w:val="Hyperlink"/>
    <w:basedOn w:val="Policepardfaut"/>
    <w:uiPriority w:val="99"/>
    <w:unhideWhenUsed/>
    <w:rsid w:val="00534855"/>
    <w:rPr>
      <w:color w:val="0000FF" w:themeColor="hyperlink"/>
      <w:u w:val="single"/>
    </w:rPr>
  </w:style>
  <w:style w:type="paragraph" w:customStyle="1" w:styleId="Default">
    <w:name w:val="Default"/>
    <w:rsid w:val="00057104"/>
    <w:pPr>
      <w:autoSpaceDE w:val="0"/>
      <w:autoSpaceDN w:val="0"/>
      <w:adjustRightInd w:val="0"/>
      <w:spacing w:after="0" w:line="240" w:lineRule="auto"/>
    </w:pPr>
    <w:rPr>
      <w:rFonts w:ascii="CFCDK K+ Adv O T 3c 2d 9f 11" w:hAnsi="CFCDK K+ Adv O T 3c 2d 9f 11" w:cs="CFCDK K+ Adv O T 3c 2d 9f 11"/>
      <w:color w:val="000000"/>
      <w:sz w:val="24"/>
      <w:szCs w:val="24"/>
    </w:rPr>
  </w:style>
  <w:style w:type="character" w:styleId="Marquedecommentaire">
    <w:name w:val="annotation reference"/>
    <w:basedOn w:val="Policepardfaut"/>
    <w:semiHidden/>
    <w:unhideWhenUsed/>
    <w:rsid w:val="00667388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7388"/>
    <w:pPr>
      <w:spacing w:line="240" w:lineRule="auto"/>
    </w:pPr>
    <w:rPr>
      <w:rFonts w:asciiTheme="minorHAnsi" w:eastAsiaTheme="minorHAnsi" w:hAnsiTheme="minorHAnsi" w:cstheme="minorBidi"/>
      <w:b/>
      <w:bCs/>
      <w:lang w:eastAsia="en-US" w:bidi="ar-S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7388"/>
    <w:rPr>
      <w:rFonts w:ascii="Calibri" w:eastAsia="PMingLiU" w:hAnsi="Calibri" w:cs="Arial"/>
      <w:b/>
      <w:bCs/>
      <w:sz w:val="20"/>
      <w:szCs w:val="20"/>
      <w:lang w:eastAsia="zh-TW" w:bidi="he-I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7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7388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C47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B11B0E"/>
    <w:rPr>
      <w:i/>
      <w:iCs/>
      <w:color w:val="F79646" w:themeColor="accent6"/>
    </w:rPr>
  </w:style>
  <w:style w:type="paragraph" w:styleId="En-tte">
    <w:name w:val="header"/>
    <w:basedOn w:val="Normal"/>
    <w:link w:val="En-tteCar"/>
    <w:uiPriority w:val="99"/>
    <w:unhideWhenUsed/>
    <w:rsid w:val="002B25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25F8"/>
  </w:style>
  <w:style w:type="paragraph" w:styleId="Pieddepage">
    <w:name w:val="footer"/>
    <w:basedOn w:val="Normal"/>
    <w:link w:val="PieddepageCar"/>
    <w:uiPriority w:val="99"/>
    <w:unhideWhenUsed/>
    <w:rsid w:val="002B25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25F8"/>
  </w:style>
  <w:style w:type="paragraph" w:styleId="Paragraphedeliste">
    <w:name w:val="List Paragraph"/>
    <w:basedOn w:val="Normal"/>
    <w:uiPriority w:val="34"/>
    <w:qFormat/>
    <w:rsid w:val="00D339F9"/>
    <w:pPr>
      <w:ind w:left="720"/>
      <w:contextualSpacing/>
    </w:pPr>
  </w:style>
  <w:style w:type="character" w:customStyle="1" w:styleId="highlight">
    <w:name w:val="highlight"/>
    <w:basedOn w:val="Policepardfaut"/>
    <w:rsid w:val="00D339F9"/>
  </w:style>
  <w:style w:type="character" w:customStyle="1" w:styleId="Titre1Car">
    <w:name w:val="Titre 1 Car"/>
    <w:basedOn w:val="Policepardfaut"/>
    <w:link w:val="Titre1"/>
    <w:uiPriority w:val="9"/>
    <w:rsid w:val="00B11B0E"/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paragraph" w:styleId="Bibliographie">
    <w:name w:val="Bibliography"/>
    <w:basedOn w:val="Normal"/>
    <w:next w:val="Normal"/>
    <w:uiPriority w:val="37"/>
    <w:unhideWhenUsed/>
    <w:rsid w:val="008D068D"/>
    <w:pPr>
      <w:tabs>
        <w:tab w:val="left" w:pos="384"/>
      </w:tabs>
      <w:spacing w:after="0" w:line="480" w:lineRule="auto"/>
      <w:ind w:left="384" w:hanging="384"/>
    </w:pPr>
  </w:style>
  <w:style w:type="character" w:customStyle="1" w:styleId="Titre2Car">
    <w:name w:val="Titre 2 Car"/>
    <w:basedOn w:val="Policepardfaut"/>
    <w:link w:val="Titre2"/>
    <w:uiPriority w:val="9"/>
    <w:semiHidden/>
    <w:rsid w:val="00B11B0E"/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B11B0E"/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B11B0E"/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semiHidden/>
    <w:rsid w:val="00B11B0E"/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semiHidden/>
    <w:rsid w:val="00B11B0E"/>
    <w:rPr>
      <w:rFonts w:asciiTheme="majorHAnsi" w:eastAsiaTheme="majorEastAsia" w:hAnsiTheme="majorHAnsi" w:cstheme="majorBidi"/>
      <w:color w:val="F79646" w:themeColor="accent6"/>
    </w:rPr>
  </w:style>
  <w:style w:type="character" w:customStyle="1" w:styleId="Titre7Car">
    <w:name w:val="Titre 7 Car"/>
    <w:basedOn w:val="Policepardfaut"/>
    <w:link w:val="Titre7"/>
    <w:uiPriority w:val="9"/>
    <w:semiHidden/>
    <w:rsid w:val="00B11B0E"/>
    <w:rPr>
      <w:rFonts w:asciiTheme="majorHAnsi" w:eastAsiaTheme="majorEastAsia" w:hAnsiTheme="majorHAnsi" w:cstheme="majorBidi"/>
      <w:b/>
      <w:bCs/>
      <w:color w:val="F79646" w:themeColor="accent6"/>
    </w:rPr>
  </w:style>
  <w:style w:type="character" w:customStyle="1" w:styleId="Titre8Car">
    <w:name w:val="Titre 8 Car"/>
    <w:basedOn w:val="Policepardfaut"/>
    <w:link w:val="Titre8"/>
    <w:uiPriority w:val="9"/>
    <w:semiHidden/>
    <w:rsid w:val="00B11B0E"/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11B0E"/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11B0E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B11B0E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reCar">
    <w:name w:val="Titre Car"/>
    <w:basedOn w:val="Policepardfaut"/>
    <w:link w:val="Titre"/>
    <w:uiPriority w:val="10"/>
    <w:rsid w:val="00B11B0E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11B0E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ous-titreCar">
    <w:name w:val="Sous-titre Car"/>
    <w:basedOn w:val="Policepardfaut"/>
    <w:link w:val="Sous-titre"/>
    <w:uiPriority w:val="11"/>
    <w:rsid w:val="00B11B0E"/>
    <w:rPr>
      <w:rFonts w:asciiTheme="majorHAnsi" w:eastAsiaTheme="majorEastAsia" w:hAnsiTheme="majorHAnsi" w:cstheme="majorBidi"/>
      <w:sz w:val="30"/>
      <w:szCs w:val="30"/>
    </w:rPr>
  </w:style>
  <w:style w:type="character" w:styleId="lev">
    <w:name w:val="Strong"/>
    <w:basedOn w:val="Policepardfaut"/>
    <w:uiPriority w:val="22"/>
    <w:qFormat/>
    <w:rsid w:val="00B11B0E"/>
    <w:rPr>
      <w:b/>
      <w:bCs/>
    </w:rPr>
  </w:style>
  <w:style w:type="paragraph" w:styleId="Sansinterligne">
    <w:name w:val="No Spacing"/>
    <w:uiPriority w:val="1"/>
    <w:qFormat/>
    <w:rsid w:val="00B11B0E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B11B0E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CitationCar">
    <w:name w:val="Citation Car"/>
    <w:basedOn w:val="Policepardfaut"/>
    <w:link w:val="Citation"/>
    <w:uiPriority w:val="29"/>
    <w:rsid w:val="00B11B0E"/>
    <w:rPr>
      <w:i/>
      <w:iCs/>
      <w:color w:val="262626" w:themeColor="text1" w:themeTint="D9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11B0E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11B0E"/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B11B0E"/>
    <w:rPr>
      <w:i/>
      <w:iCs/>
    </w:rPr>
  </w:style>
  <w:style w:type="character" w:styleId="Accentuationintense">
    <w:name w:val="Intense Emphasis"/>
    <w:basedOn w:val="Policepardfaut"/>
    <w:uiPriority w:val="21"/>
    <w:qFormat/>
    <w:rsid w:val="00B11B0E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B11B0E"/>
    <w:rPr>
      <w:smallCaps/>
      <w:color w:val="595959" w:themeColor="text1" w:themeTint="A6"/>
    </w:rPr>
  </w:style>
  <w:style w:type="character" w:styleId="Rfrenceintense">
    <w:name w:val="Intense Reference"/>
    <w:basedOn w:val="Policepardfaut"/>
    <w:uiPriority w:val="32"/>
    <w:qFormat/>
    <w:rsid w:val="00B11B0E"/>
    <w:rPr>
      <w:b/>
      <w:bCs/>
      <w:smallCaps/>
      <w:color w:val="F79646" w:themeColor="accent6"/>
    </w:rPr>
  </w:style>
  <w:style w:type="character" w:styleId="Titredulivre">
    <w:name w:val="Book Title"/>
    <w:basedOn w:val="Policepardfaut"/>
    <w:uiPriority w:val="33"/>
    <w:qFormat/>
    <w:rsid w:val="00B11B0E"/>
    <w:rPr>
      <w:b/>
      <w:bCs/>
      <w:caps w:val="0"/>
      <w:smallCaps/>
      <w:spacing w:val="7"/>
      <w:sz w:val="21"/>
      <w:szCs w:val="21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11B0E"/>
    <w:pPr>
      <w:outlineLvl w:val="9"/>
    </w:pPr>
  </w:style>
  <w:style w:type="character" w:styleId="Mentionnonrsolue">
    <w:name w:val="Unresolved Mention"/>
    <w:basedOn w:val="Policepardfaut"/>
    <w:uiPriority w:val="99"/>
    <w:semiHidden/>
    <w:unhideWhenUsed/>
    <w:rsid w:val="00FF19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F6EA1"/>
    <w:rPr>
      <w:rFonts w:ascii="Times New Roman" w:hAnsi="Times New Roman" w:cs="Times New Roman"/>
      <w:sz w:val="24"/>
      <w:szCs w:val="24"/>
    </w:rPr>
  </w:style>
  <w:style w:type="paragraph" w:customStyle="1" w:styleId="Bibliographie1">
    <w:name w:val="Bibliographie1"/>
    <w:basedOn w:val="Normal"/>
    <w:link w:val="BibliographyCar"/>
    <w:rsid w:val="00D16D3B"/>
    <w:pPr>
      <w:spacing w:after="240" w:line="240" w:lineRule="auto"/>
      <w:jc w:val="both"/>
    </w:pPr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BibliographyCar">
    <w:name w:val="Bibliography Car"/>
    <w:basedOn w:val="Policepardfaut"/>
    <w:link w:val="Bibliographie1"/>
    <w:rsid w:val="00D16D3B"/>
    <w:rPr>
      <w:rFonts w:ascii="Times New Roman" w:hAnsi="Times New Roman" w:cs="Times New Roman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7739FE-83F2-9F4D-884F-6ED904A90D08}">
  <we:reference id="wa200001011" version="1.2.0.0" store="fr-F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32740-9CA0-4230-ABF8-997049C07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886</Characters>
  <Application>Microsoft Office Word</Application>
  <DocSecurity>0</DocSecurity>
  <Lines>4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-HP</dc:creator>
  <cp:lastModifiedBy>b</cp:lastModifiedBy>
  <cp:revision>3</cp:revision>
  <dcterms:created xsi:type="dcterms:W3CDTF">2025-01-27T15:19:00Z</dcterms:created>
  <dcterms:modified xsi:type="dcterms:W3CDTF">2025-01-27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FM1GwiXo"/&gt;&lt;style id="http://www.zotero.org/styles/critical-car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/prefs&gt;&lt;/data&gt;</vt:lpwstr>
  </property>
  <property fmtid="{D5CDD505-2E9C-101B-9397-08002B2CF9AE}" pid="4" name="grammarly_documentId">
    <vt:lpwstr>documentId_7832</vt:lpwstr>
  </property>
  <property fmtid="{D5CDD505-2E9C-101B-9397-08002B2CF9AE}" pid="5" name="grammarly_documentContext">
    <vt:lpwstr>{"goals":[],"domain":"general","emotions":[],"dialect":"american"}</vt:lpwstr>
  </property>
</Properties>
</file>